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AA7826" w:rsidRPr="00AA7826" w14:paraId="38B9C1D2" w14:textId="77777777" w:rsidTr="0005086C">
        <w:tc>
          <w:tcPr>
            <w:tcW w:w="9016" w:type="dxa"/>
          </w:tcPr>
          <w:p w14:paraId="0B5E38E8" w14:textId="076F62E1" w:rsidR="0005086C" w:rsidRPr="00AA7826" w:rsidRDefault="0005086C" w:rsidP="0005086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44"/>
                <w:szCs w:val="44"/>
                <w:lang w:eastAsia="ko-KR"/>
              </w:rPr>
            </w:pPr>
            <w:r w:rsidRPr="00AA7826"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 w:val="44"/>
                <w:szCs w:val="44"/>
                <w:lang w:eastAsia="ko-KR"/>
              </w:rPr>
              <w:t>S</w:t>
            </w:r>
            <w:r w:rsidRPr="00AA7826">
              <w:rPr>
                <w:rFonts w:ascii="Times New Roman" w:eastAsiaTheme="minorEastAsia" w:hAnsi="Times New Roman" w:cs="Times New Roman"/>
                <w:b/>
                <w:bCs/>
                <w:kern w:val="0"/>
                <w:sz w:val="44"/>
                <w:szCs w:val="44"/>
                <w:lang w:eastAsia="ko-KR"/>
              </w:rPr>
              <w:t>upplementary materials</w:t>
            </w:r>
          </w:p>
        </w:tc>
      </w:tr>
    </w:tbl>
    <w:p w14:paraId="02A79CB6" w14:textId="4C3B96C5" w:rsidR="005B6E44" w:rsidRPr="00AA7826" w:rsidRDefault="005B6E44" w:rsidP="006B492E">
      <w:pPr>
        <w:spacing w:line="276" w:lineRule="auto"/>
        <w:jc w:val="both"/>
        <w:rPr>
          <w:rFonts w:ascii="Times New Roman" w:eastAsia="Times New Roman" w:hAnsi="Times New Roman" w:cs="Times New Roman"/>
          <w:kern w:val="0"/>
        </w:rPr>
      </w:pPr>
      <w:r w:rsidRPr="00AA7826">
        <w:rPr>
          <w:rFonts w:ascii="Times New Roman" w:eastAsia="Times New Roman" w:hAnsi="Times New Roman" w:cs="Times New Roman"/>
          <w:kern w:val="0"/>
        </w:rPr>
        <w:t>Original Article</w:t>
      </w:r>
    </w:p>
    <w:p w14:paraId="2CE1D9FB" w14:textId="77777777" w:rsidR="00A16A42" w:rsidRPr="00AA7826" w:rsidRDefault="00A16A42" w:rsidP="006B492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AA7826">
        <w:rPr>
          <w:rFonts w:ascii="Times New Roman" w:hAnsi="Times New Roman" w:cs="Times New Roman"/>
          <w:b/>
          <w:bCs/>
        </w:rPr>
        <w:t>National prevalence of atopic dermatitis in Korean adolescents from 2009 to 2022</w:t>
      </w:r>
    </w:p>
    <w:p w14:paraId="1F282C9C" w14:textId="6534926A" w:rsidR="005B6E44" w:rsidRPr="00AA7826" w:rsidRDefault="005B6E44" w:rsidP="006B492E">
      <w:pPr>
        <w:spacing w:line="276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r w:rsidRPr="00AA7826">
        <w:rPr>
          <w:rFonts w:ascii="Times New Roman" w:hAnsi="Times New Roman" w:cs="Times New Roman"/>
          <w:b/>
          <w:bCs/>
          <w:lang w:eastAsia="ko-KR"/>
        </w:rPr>
        <w:t xml:space="preserve">Running title: </w:t>
      </w:r>
      <w:r w:rsidRPr="00AA7826">
        <w:rPr>
          <w:rFonts w:ascii="Times New Roman" w:hAnsi="Times New Roman" w:cs="Times New Roman"/>
          <w:lang w:eastAsia="ko-KR"/>
        </w:rPr>
        <w:t>Atopic dermatitis and South Korea</w:t>
      </w:r>
    </w:p>
    <w:p w14:paraId="63443084" w14:textId="77777777" w:rsidR="005B6E44" w:rsidRPr="00AA7826" w:rsidRDefault="005B6E44" w:rsidP="006B492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B7C1BA5" w14:textId="77777777" w:rsidR="006B492E" w:rsidRPr="00AA7826" w:rsidRDefault="006B492E" w:rsidP="006B492E">
      <w:pPr>
        <w:spacing w:after="200" w:line="276" w:lineRule="auto"/>
        <w:jc w:val="both"/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</w:pPr>
      <w:bookmarkStart w:id="0" w:name="_Hlk138095822"/>
      <w:proofErr w:type="spellStart"/>
      <w:r w:rsidRPr="00AA7826">
        <w:rPr>
          <w:rFonts w:ascii="Times New Roman" w:eastAsia="Times New Roman" w:hAnsi="Times New Roman" w:cs="Times New Roman"/>
          <w:kern w:val="0"/>
        </w:rPr>
        <w:t>Mafaz</w:t>
      </w:r>
      <w:proofErr w:type="spellEnd"/>
      <w:r w:rsidRPr="00AA7826">
        <w:rPr>
          <w:rFonts w:ascii="Times New Roman" w:eastAsia="Times New Roman" w:hAnsi="Times New Roman" w:cs="Times New Roman"/>
          <w:kern w:val="0"/>
        </w:rPr>
        <w:t xml:space="preserve"> Kattih,</w:t>
      </w:r>
      <w:r w:rsidRPr="00AA7826">
        <w:rPr>
          <w:rFonts w:ascii="Times New Roman" w:eastAsia="Times New Roman" w:hAnsi="Times New Roman" w:cs="Times New Roman"/>
          <w:kern w:val="0"/>
          <w:vertAlign w:val="superscript"/>
        </w:rPr>
        <w:t>1</w:t>
      </w:r>
      <w:r w:rsidRPr="00AA7826">
        <w:rPr>
          <w:rFonts w:ascii="Malgun Gothic" w:eastAsia="Malgun Gothic" w:hAnsi="Malgun Gothic" w:cs="Malgun Gothic" w:hint="eastAsia"/>
          <w:kern w:val="0"/>
          <w:vertAlign w:val="superscript"/>
        </w:rPr>
        <w:t>∥</w:t>
      </w:r>
      <w:r w:rsidRPr="00AA7826">
        <w:rPr>
          <w:rFonts w:ascii="Times New Roman" w:eastAsia="Times New Roman" w:hAnsi="Times New Roman" w:cs="Times New Roman"/>
          <w:kern w:val="0"/>
        </w:rPr>
        <w:t xml:space="preserve"> </w:t>
      </w:r>
      <w:proofErr w:type="spellStart"/>
      <w:r w:rsidRPr="00AA7826">
        <w:rPr>
          <w:rFonts w:ascii="Times New Roman" w:eastAsia="Times New Roman" w:hAnsi="Times New Roman" w:cs="Times New Roman"/>
          <w:kern w:val="0"/>
        </w:rPr>
        <w:t>Hojae</w:t>
      </w:r>
      <w:proofErr w:type="spellEnd"/>
      <w:r w:rsidRPr="00AA7826">
        <w:rPr>
          <w:rFonts w:ascii="Times New Roman" w:eastAsia="Times New Roman" w:hAnsi="Times New Roman" w:cs="Times New Roman"/>
          <w:kern w:val="0"/>
        </w:rPr>
        <w:t xml:space="preserve"> Lee,</w:t>
      </w:r>
      <w:r w:rsidRPr="00AA7826">
        <w:rPr>
          <w:rFonts w:ascii="Times New Roman" w:eastAsia="Times New Roman" w:hAnsi="Times New Roman" w:cs="Times New Roman"/>
          <w:kern w:val="0"/>
          <w:vertAlign w:val="superscript"/>
        </w:rPr>
        <w:t>2,3</w:t>
      </w:r>
      <w:r w:rsidRPr="00AA7826">
        <w:rPr>
          <w:rFonts w:ascii="Malgun Gothic" w:eastAsia="Malgun Gothic" w:hAnsi="Malgun Gothic" w:cs="Malgun Gothic" w:hint="eastAsia"/>
          <w:kern w:val="0"/>
          <w:vertAlign w:val="superscript"/>
        </w:rPr>
        <w:t>∥</w:t>
      </w:r>
      <w:r w:rsidRPr="00AA7826">
        <w:rPr>
          <w:rFonts w:ascii="Times New Roman" w:eastAsia="Times New Roman" w:hAnsi="Times New Roman" w:cs="Times New Roman"/>
          <w:kern w:val="0"/>
          <w:vertAlign w:val="superscript"/>
        </w:rPr>
        <w:t xml:space="preserve"> </w:t>
      </w:r>
      <w:proofErr w:type="spellStart"/>
      <w:r w:rsidRPr="00AA7826">
        <w:rPr>
          <w:rFonts w:ascii="Times New Roman" w:hAnsi="Times New Roman" w:cs="Times New Roman"/>
          <w:kern w:val="0"/>
          <w:lang w:eastAsia="ko-KR"/>
        </w:rPr>
        <w:t>Hyesu</w:t>
      </w:r>
      <w:proofErr w:type="spellEnd"/>
      <w:r w:rsidRPr="00AA7826">
        <w:rPr>
          <w:rFonts w:ascii="Times New Roman" w:hAnsi="Times New Roman" w:cs="Times New Roman"/>
          <w:kern w:val="0"/>
          <w:lang w:eastAsia="ko-KR"/>
        </w:rPr>
        <w:t xml:space="preserve"> Jo,</w:t>
      </w:r>
      <w:r w:rsidRPr="00AA7826">
        <w:rPr>
          <w:rFonts w:ascii="Times New Roman" w:hAnsi="Times New Roman" w:cs="Times New Roman"/>
          <w:kern w:val="0"/>
          <w:vertAlign w:val="superscript"/>
          <w:lang w:eastAsia="ko-KR"/>
        </w:rPr>
        <w:t>2,3</w:t>
      </w:r>
      <w:r w:rsidRPr="00AA7826">
        <w:rPr>
          <w:rFonts w:ascii="Malgun Gothic" w:eastAsia="Malgun Gothic" w:hAnsi="Malgun Gothic" w:cs="Malgun Gothic" w:hint="eastAsia"/>
          <w:kern w:val="0"/>
          <w:vertAlign w:val="superscript"/>
        </w:rPr>
        <w:t>∥</w:t>
      </w:r>
      <w:r w:rsidRPr="00AA7826">
        <w:rPr>
          <w:rFonts w:ascii="Times New Roman" w:hAnsi="Times New Roman" w:cs="Times New Roman"/>
          <w:kern w:val="0"/>
          <w:lang w:eastAsia="ko-KR"/>
        </w:rPr>
        <w:t xml:space="preserve"> </w:t>
      </w:r>
      <w:proofErr w:type="spellStart"/>
      <w:r w:rsidRPr="00AA7826">
        <w:rPr>
          <w:rFonts w:ascii="Times New Roman" w:hAnsi="Times New Roman" w:cs="Times New Roman"/>
          <w:kern w:val="0"/>
          <w:lang w:eastAsia="ko-KR"/>
        </w:rPr>
        <w:t>Jinyoung</w:t>
      </w:r>
      <w:proofErr w:type="spellEnd"/>
      <w:r w:rsidRPr="00AA7826">
        <w:rPr>
          <w:rFonts w:ascii="Times New Roman" w:hAnsi="Times New Roman" w:cs="Times New Roman"/>
          <w:kern w:val="0"/>
          <w:lang w:eastAsia="ko-KR"/>
        </w:rPr>
        <w:t xml:space="preserve"> Jeong,</w:t>
      </w:r>
      <w:r w:rsidRPr="00AA7826">
        <w:rPr>
          <w:rFonts w:ascii="Times New Roman" w:hAnsi="Times New Roman" w:cs="Times New Roman"/>
          <w:kern w:val="0"/>
          <w:vertAlign w:val="superscript"/>
          <w:lang w:eastAsia="ko-KR"/>
        </w:rPr>
        <w:t>2,4</w:t>
      </w:r>
      <w:r w:rsidRPr="00AA7826">
        <w:rPr>
          <w:rFonts w:ascii="Malgun Gothic" w:eastAsia="Malgun Gothic" w:hAnsi="Malgun Gothic" w:cs="Malgun Gothic" w:hint="eastAsia"/>
          <w:kern w:val="0"/>
          <w:vertAlign w:val="superscript"/>
        </w:rPr>
        <w:t>∥</w:t>
      </w:r>
      <w:r w:rsidRPr="00AA7826">
        <w:rPr>
          <w:rFonts w:ascii="Times New Roman" w:hAnsi="Times New Roman" w:cs="Times New Roman"/>
          <w:kern w:val="0"/>
          <w:lang w:eastAsia="ko-KR"/>
        </w:rPr>
        <w:t xml:space="preserve"> </w:t>
      </w:r>
      <w:proofErr w:type="spellStart"/>
      <w:r w:rsidRPr="00AA7826">
        <w:rPr>
          <w:rFonts w:ascii="Times New Roman" w:hAnsi="Times New Roman" w:cs="Times New Roman"/>
          <w:kern w:val="0"/>
          <w:lang w:eastAsia="ko-KR"/>
        </w:rPr>
        <w:t>Hyejun</w:t>
      </w:r>
      <w:proofErr w:type="spellEnd"/>
      <w:r w:rsidRPr="00AA7826">
        <w:rPr>
          <w:rFonts w:ascii="Times New Roman" w:hAnsi="Times New Roman" w:cs="Times New Roman"/>
          <w:kern w:val="0"/>
          <w:lang w:eastAsia="ko-KR"/>
        </w:rPr>
        <w:t xml:space="preserve"> Kim,</w:t>
      </w:r>
      <w:r w:rsidRPr="00AA7826">
        <w:rPr>
          <w:rFonts w:ascii="Times New Roman" w:hAnsi="Times New Roman" w:cs="Times New Roman"/>
          <w:kern w:val="0"/>
          <w:vertAlign w:val="superscript"/>
          <w:lang w:eastAsia="ko-KR"/>
        </w:rPr>
        <w:t>2,5</w:t>
      </w:r>
      <w:r w:rsidRPr="00AA7826">
        <w:rPr>
          <w:rFonts w:ascii="Malgun Gothic" w:eastAsia="Malgun Gothic" w:hAnsi="Malgun Gothic" w:cs="Malgun Gothic" w:hint="eastAsia"/>
          <w:kern w:val="0"/>
          <w:vertAlign w:val="superscript"/>
        </w:rPr>
        <w:t>∥</w:t>
      </w:r>
      <w:r w:rsidRPr="00AA7826">
        <w:rPr>
          <w:rFonts w:ascii="Times New Roman" w:hAnsi="Times New Roman" w:cs="Times New Roman"/>
          <w:kern w:val="0"/>
          <w:lang w:eastAsia="ko-KR"/>
        </w:rPr>
        <w:t xml:space="preserve"> </w:t>
      </w:r>
      <w:proofErr w:type="spellStart"/>
      <w:r w:rsidRPr="00AA7826">
        <w:rPr>
          <w:rFonts w:ascii="Times New Roman" w:eastAsia="Times New Roman" w:hAnsi="Times New Roman" w:cs="Times New Roman"/>
          <w:kern w:val="0"/>
          <w:lang w:eastAsia="zh-CN"/>
        </w:rPr>
        <w:t>Jaeyu</w:t>
      </w:r>
      <w:proofErr w:type="spellEnd"/>
      <w:r w:rsidRPr="00AA7826">
        <w:rPr>
          <w:rFonts w:ascii="Times New Roman" w:eastAsia="Times New Roman" w:hAnsi="Times New Roman" w:cs="Times New Roman"/>
          <w:kern w:val="0"/>
          <w:lang w:eastAsia="zh-CN"/>
        </w:rPr>
        <w:t xml:space="preserve"> Park</w:t>
      </w:r>
      <w:r w:rsidRPr="00AA7826">
        <w:rPr>
          <w:rFonts w:ascii="Times New Roman" w:hAnsi="Times New Roman" w:cs="Times New Roman"/>
          <w:kern w:val="0"/>
          <w:lang w:eastAsia="ko-KR"/>
        </w:rPr>
        <w:t>,</w:t>
      </w:r>
      <w:r w:rsidRPr="00AA7826">
        <w:rPr>
          <w:rFonts w:ascii="Times New Roman" w:hAnsi="Times New Roman" w:cs="Times New Roman"/>
          <w:kern w:val="0"/>
          <w:vertAlign w:val="superscript"/>
          <w:lang w:eastAsia="ko-KR"/>
        </w:rPr>
        <w:t>2,3</w:t>
      </w:r>
      <w:r w:rsidRPr="00AA7826">
        <w:rPr>
          <w:rFonts w:ascii="Times New Roman" w:hAnsi="Times New Roman" w:cs="Times New Roman" w:hint="eastAsia"/>
          <w:kern w:val="0"/>
          <w:vertAlign w:val="superscript"/>
          <w:lang w:eastAsia="ko-KR"/>
        </w:rPr>
        <w:t>∥</w:t>
      </w:r>
      <w:r w:rsidRPr="00AA7826">
        <w:rPr>
          <w:rFonts w:ascii="Times New Roman" w:eastAsia="Times New Roman" w:hAnsi="Times New Roman" w:cs="Times New Roman"/>
          <w:kern w:val="0"/>
          <w:lang w:eastAsia="zh-CN"/>
        </w:rPr>
        <w:t xml:space="preserve"> </w:t>
      </w:r>
      <w:proofErr w:type="spellStart"/>
      <w:r w:rsidRPr="00AA7826">
        <w:rPr>
          <w:rFonts w:ascii="Times New Roman" w:hAnsi="Times New Roman" w:cs="Times New Roman"/>
          <w:kern w:val="0"/>
          <w:lang w:eastAsia="ko-KR"/>
        </w:rPr>
        <w:t>Hwi</w:t>
      </w:r>
      <w:proofErr w:type="spellEnd"/>
      <w:r w:rsidRPr="00AA7826">
        <w:rPr>
          <w:rFonts w:ascii="Times New Roman" w:hAnsi="Times New Roman" w:cs="Times New Roman"/>
          <w:kern w:val="0"/>
          <w:lang w:eastAsia="ko-KR"/>
        </w:rPr>
        <w:t xml:space="preserve"> Yang,</w:t>
      </w:r>
      <w:r w:rsidRPr="00AA7826">
        <w:rPr>
          <w:rFonts w:ascii="Times New Roman" w:hAnsi="Times New Roman" w:cs="Times New Roman"/>
          <w:kern w:val="0"/>
          <w:vertAlign w:val="superscript"/>
          <w:lang w:eastAsia="ko-KR"/>
        </w:rPr>
        <w:t xml:space="preserve">2,3 </w:t>
      </w:r>
      <w:r w:rsidRPr="00AA7826">
        <w:rPr>
          <w:rFonts w:ascii="Times New Roman" w:eastAsia="Times New Roman" w:hAnsi="Times New Roman" w:cs="Times New Roman"/>
          <w:kern w:val="0"/>
        </w:rPr>
        <w:t>Ann Nguyen</w:t>
      </w:r>
      <w:bookmarkEnd w:id="0"/>
      <w:r w:rsidRPr="00AA7826">
        <w:rPr>
          <w:rFonts w:ascii="Times New Roman" w:eastAsia="Times New Roman" w:hAnsi="Times New Roman" w:cs="Times New Roman"/>
          <w:kern w:val="0"/>
        </w:rPr>
        <w:t>,</w:t>
      </w:r>
      <w:r w:rsidRPr="00AA7826">
        <w:rPr>
          <w:rFonts w:ascii="Times New Roman" w:eastAsia="Times New Roman" w:hAnsi="Times New Roman" w:cs="Times New Roman"/>
          <w:kern w:val="0"/>
          <w:vertAlign w:val="superscript"/>
        </w:rPr>
        <w:t>1</w:t>
      </w:r>
      <w:r w:rsidRPr="00AA7826">
        <w:rPr>
          <w:rFonts w:ascii="Times New Roman" w:eastAsia="Times New Roman" w:hAnsi="Times New Roman" w:cs="Times New Roman"/>
          <w:kern w:val="0"/>
        </w:rPr>
        <w:t xml:space="preserve">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Hyeon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Jin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Kim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 xml:space="preserve">2,3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Hyeri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Lee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 xml:space="preserve">2,3 </w:t>
      </w:r>
      <w:proofErr w:type="spellStart"/>
      <w:r w:rsidRPr="00AA7826">
        <w:rPr>
          <w:rFonts w:ascii="Times New Roman" w:eastAsia="Times New Roman Uni" w:hAnsi="Times New Roman" w:cs="Times New Roman"/>
          <w:kern w:val="0"/>
        </w:rPr>
        <w:t>Minji</w:t>
      </w:r>
      <w:proofErr w:type="spellEnd"/>
      <w:r w:rsidRPr="00AA7826">
        <w:rPr>
          <w:rFonts w:ascii="Times New Roman" w:eastAsia="Times New Roman Uni" w:hAnsi="Times New Roman" w:cs="Times New Roman"/>
          <w:kern w:val="0"/>
        </w:rPr>
        <w:t xml:space="preserve"> Kim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</w:rPr>
        <w:t xml:space="preserve">2,3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Myeongcheol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Lee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>2,3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Rosie Kwon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 xml:space="preserve">2,3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Sunyoung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Kim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>6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Ai Koyanagi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>7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Min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Seo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Kim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>8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Masoud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Rahmati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 xml:space="preserve">9,10,11 </w:t>
      </w:r>
      <w:hyperlink r:id="rId8" w:tgtFrame="_blank" w:history="1">
        <w:r w:rsidRPr="00AA7826">
          <w:rPr>
            <w:rStyle w:val="CommentTextChar"/>
            <w:rFonts w:ascii="Times New Roman" w:eastAsia="Times New Roman Uni" w:hAnsi="Times New Roman"/>
            <w:kern w:val="0"/>
          </w:rPr>
          <w:t>Guillermo F. López</w:t>
        </w:r>
        <w:bookmarkStart w:id="1" w:name="_GoBack"/>
        <w:bookmarkEnd w:id="1"/>
        <w:r w:rsidRPr="00AA7826">
          <w:rPr>
            <w:rStyle w:val="CommentTextChar"/>
            <w:rFonts w:ascii="Times New Roman" w:eastAsia="Times New Roman Uni" w:hAnsi="Times New Roman"/>
            <w:kern w:val="0"/>
          </w:rPr>
          <w:t xml:space="preserve"> Sánchez</w:t>
        </w:r>
      </w:hyperlink>
      <w:r w:rsidRPr="00AA7826">
        <w:rPr>
          <w:rFonts w:ascii="Times New Roman" w:eastAsia="Times New Roman Uni" w:hAnsi="Times New Roman"/>
          <w:kern w:val="0"/>
        </w:rPr>
        <w:t>,</w:t>
      </w:r>
      <w:r w:rsidRPr="00AA7826">
        <w:rPr>
          <w:rFonts w:ascii="Times New Roman" w:eastAsia="Times New Roman Uni" w:hAnsi="Times New Roman"/>
          <w:kern w:val="0"/>
          <w:vertAlign w:val="superscript"/>
        </w:rPr>
        <w:t xml:space="preserve">12 </w:t>
      </w:r>
      <w:r w:rsidRPr="00AA7826">
        <w:rPr>
          <w:rFonts w:ascii="Times New Roman" w:eastAsia="Times New Roman Uni" w:hAnsi="Times New Roman"/>
          <w:kern w:val="0"/>
        </w:rPr>
        <w:t>Elena</w:t>
      </w:r>
      <w:r w:rsidRPr="00AA7826">
        <w:t xml:space="preserve"> </w:t>
      </w:r>
      <w:r w:rsidRPr="00AA7826">
        <w:rPr>
          <w:rFonts w:ascii="Times New Roman" w:eastAsia="Times New Roman Uni" w:hAnsi="Times New Roman"/>
          <w:kern w:val="0"/>
        </w:rPr>
        <w:t>Dragioti,</w:t>
      </w:r>
      <w:r w:rsidRPr="00AA7826">
        <w:rPr>
          <w:rFonts w:ascii="Times New Roman" w:eastAsia="Times New Roman Uni" w:hAnsi="Times New Roman"/>
          <w:kern w:val="0"/>
          <w:vertAlign w:val="superscript"/>
        </w:rPr>
        <w:t xml:space="preserve">13,14 </w:t>
      </w:r>
      <w:proofErr w:type="spellStart"/>
      <w:r w:rsidRPr="00AA7826">
        <w:rPr>
          <w:rFonts w:ascii="Times New Roman" w:eastAsia="Times New Roman Uni" w:hAnsi="Times New Roman" w:cs="Times New Roman"/>
          <w:kern w:val="0"/>
        </w:rPr>
        <w:t>Ju</w:t>
      </w:r>
      <w:proofErr w:type="spellEnd"/>
      <w:r w:rsidRPr="00AA7826">
        <w:rPr>
          <w:rFonts w:ascii="Times New Roman" w:eastAsia="Times New Roman Uni" w:hAnsi="Times New Roman" w:cs="Times New Roman"/>
          <w:kern w:val="0"/>
        </w:rPr>
        <w:t xml:space="preserve"> </w:t>
      </w:r>
      <w:proofErr w:type="spellStart"/>
      <w:r w:rsidRPr="00AA7826">
        <w:rPr>
          <w:rFonts w:ascii="Times New Roman" w:eastAsia="Times New Roman Uni" w:hAnsi="Times New Roman" w:cs="Times New Roman"/>
          <w:kern w:val="0"/>
        </w:rPr>
        <w:t>Hee</w:t>
      </w:r>
      <w:proofErr w:type="spellEnd"/>
      <w:r w:rsidRPr="00AA7826">
        <w:rPr>
          <w:rFonts w:ascii="Times New Roman" w:eastAsia="Times New Roman Uni" w:hAnsi="Times New Roman" w:cs="Times New Roman"/>
          <w:kern w:val="0"/>
        </w:rPr>
        <w:t xml:space="preserve"> Kim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</w:rPr>
        <w:t>15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 xml:space="preserve"> </w:t>
      </w:r>
      <w:proofErr w:type="spellStart"/>
      <w:r w:rsidRPr="00AA7826">
        <w:rPr>
          <w:rFonts w:ascii="Times New Roman" w:eastAsia="Times New Roman" w:hAnsi="Times New Roman" w:cs="Times New Roman" w:hint="eastAsia"/>
          <w:kern w:val="0"/>
          <w:lang w:eastAsia="zh-CN"/>
        </w:rPr>
        <w:t>S</w:t>
      </w:r>
      <w:r w:rsidRPr="00AA7826">
        <w:rPr>
          <w:rFonts w:ascii="Times New Roman" w:eastAsia="Times New Roman" w:hAnsi="Times New Roman" w:cs="Times New Roman"/>
          <w:kern w:val="0"/>
          <w:lang w:eastAsia="zh-CN"/>
        </w:rPr>
        <w:t>elin</w:t>
      </w:r>
      <w:proofErr w:type="spellEnd"/>
      <w:r w:rsidRPr="00AA7826">
        <w:rPr>
          <w:rFonts w:ascii="Times New Roman" w:eastAsia="Times New Roman" w:hAnsi="Times New Roman" w:cs="Times New Roman"/>
          <w:kern w:val="0"/>
          <w:lang w:eastAsia="zh-CN"/>
        </w:rPr>
        <w:t xml:space="preserve"> Woo,</w:t>
      </w:r>
      <w:r w:rsidRPr="00AA7826">
        <w:rPr>
          <w:rFonts w:ascii="Times New Roman" w:eastAsia="Times New Roman" w:hAnsi="Times New Roman" w:cs="Times New Roman"/>
          <w:kern w:val="0"/>
          <w:vertAlign w:val="superscript"/>
          <w:lang w:eastAsia="zh-CN"/>
        </w:rPr>
        <w:t>2</w:t>
      </w:r>
      <w:r w:rsidRPr="00AA7826">
        <w:rPr>
          <w:rFonts w:ascii="Times New Roman" w:eastAsia="Times New Roman" w:hAnsi="Times New Roman" w:cs="Times New Roman"/>
          <w:kern w:val="0"/>
          <w:lang w:eastAsia="zh-CN"/>
        </w:rPr>
        <w:t xml:space="preserve"> </w:t>
      </w:r>
      <w:proofErr w:type="spellStart"/>
      <w:r w:rsidRPr="00AA7826">
        <w:rPr>
          <w:rFonts w:ascii="Times New Roman" w:eastAsia="Times New Roman" w:hAnsi="Times New Roman" w:cs="Times New Roman"/>
          <w:kern w:val="0"/>
          <w:lang w:eastAsia="zh-CN"/>
        </w:rPr>
        <w:t>Seong</w:t>
      </w:r>
      <w:proofErr w:type="spellEnd"/>
      <w:r w:rsidRPr="00AA7826">
        <w:rPr>
          <w:rFonts w:ascii="Times New Roman" w:eastAsia="Times New Roman" w:hAnsi="Times New Roman" w:cs="Times New Roman"/>
          <w:kern w:val="0"/>
          <w:lang w:eastAsia="zh-CN"/>
        </w:rPr>
        <w:t xml:space="preserve"> H. Cho,</w:t>
      </w:r>
      <w:r w:rsidRPr="00AA7826">
        <w:rPr>
          <w:rFonts w:ascii="Times New Roman" w:eastAsia="Times New Roman" w:hAnsi="Times New Roman" w:cs="Times New Roman"/>
          <w:kern w:val="0"/>
          <w:vertAlign w:val="superscript"/>
          <w:lang w:eastAsia="zh-CN"/>
        </w:rPr>
        <w:t>16*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Lee Smith,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>17</w:t>
      </w:r>
      <w:r w:rsidRPr="00AA7826">
        <w:rPr>
          <w:rFonts w:ascii="Times New Roman" w:eastAsia="Times New Roman" w:hAnsi="Times New Roman" w:cs="Times New Roman"/>
          <w:kern w:val="0"/>
          <w:vertAlign w:val="superscript"/>
          <w:lang w:eastAsia="zh-CN"/>
        </w:rPr>
        <w:t>*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Dong Keon Yon</w:t>
      </w:r>
      <w:r w:rsidRPr="00AA7826">
        <w:rPr>
          <w:rFonts w:ascii="Times New Roman" w:eastAsia="Times New Roman Uni" w:hAnsi="Times New Roman" w:cs="Times New Roman"/>
          <w:kern w:val="0"/>
          <w:vertAlign w:val="superscript"/>
          <w:lang w:eastAsia="zh-CN"/>
        </w:rPr>
        <w:t xml:space="preserve">2,3,4,15* </w:t>
      </w:r>
    </w:p>
    <w:p w14:paraId="1C10EB4B" w14:textId="3CF3875A" w:rsidR="00A16A42" w:rsidRPr="00AA7826" w:rsidRDefault="00A16A42" w:rsidP="006B492E">
      <w:pPr>
        <w:spacing w:after="200"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 w:hint="eastAsia"/>
          <w:kern w:val="0"/>
          <w:vertAlign w:val="superscript"/>
          <w:lang w:eastAsia="zh-CN"/>
        </w:rPr>
        <w:t>∥</w:t>
      </w:r>
      <w:r w:rsidRPr="00AA7826">
        <w:rPr>
          <w:rFonts w:ascii="Times New Roman" w:eastAsia="Times New Roman Uni" w:hAnsi="Times New Roman" w:cs="Times New Roman" w:hint="eastAsia"/>
          <w:kern w:val="0"/>
          <w:vertAlign w:val="superscript"/>
          <w:lang w:eastAsia="ko-KR"/>
        </w:rPr>
        <w:t xml:space="preserve"> 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The authors contributed equally as co-first authors</w:t>
      </w:r>
    </w:p>
    <w:p w14:paraId="501F5484" w14:textId="77777777" w:rsidR="00A16A42" w:rsidRPr="00AA7826" w:rsidRDefault="00A16A42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b/>
          <w:kern w:val="0"/>
          <w:lang w:eastAsia="zh-CN"/>
        </w:rPr>
        <w:t xml:space="preserve">* 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The authors contributed equally as corresponding authors</w:t>
      </w:r>
    </w:p>
    <w:p w14:paraId="48610F39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b/>
          <w:kern w:val="0"/>
          <w:lang w:eastAsia="zh-CN"/>
        </w:rPr>
      </w:pPr>
    </w:p>
    <w:p w14:paraId="05E73322" w14:textId="78E01A62" w:rsidR="00A16A42" w:rsidRPr="00AA7826" w:rsidRDefault="00A16A42" w:rsidP="006B492E">
      <w:pPr>
        <w:spacing w:line="276" w:lineRule="auto"/>
        <w:jc w:val="both"/>
        <w:rPr>
          <w:rFonts w:ascii="Times New Roman" w:eastAsia="Times New Roman Uni" w:hAnsi="Times New Roman" w:cs="Times New Roman"/>
          <w:b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b/>
          <w:kern w:val="0"/>
          <w:lang w:eastAsia="zh-CN"/>
        </w:rPr>
        <w:t>*Corresponding authors</w:t>
      </w:r>
    </w:p>
    <w:p w14:paraId="0C5200B2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proofErr w:type="spellStart"/>
      <w:r w:rsidRPr="00AA7826">
        <w:rPr>
          <w:rFonts w:ascii="Times New Roman" w:eastAsia="Times New Roman Uni" w:hAnsi="Times New Roman" w:cs="Times New Roman"/>
          <w:b/>
          <w:bCs/>
          <w:kern w:val="0"/>
          <w:lang w:eastAsia="zh-CN"/>
        </w:rPr>
        <w:t>Seong</w:t>
      </w:r>
      <w:proofErr w:type="spellEnd"/>
      <w:r w:rsidRPr="00AA7826">
        <w:rPr>
          <w:rFonts w:ascii="Times New Roman" w:eastAsia="Times New Roman Uni" w:hAnsi="Times New Roman" w:cs="Times New Roman"/>
          <w:b/>
          <w:bCs/>
          <w:kern w:val="0"/>
          <w:lang w:eastAsia="zh-CN"/>
        </w:rPr>
        <w:t xml:space="preserve"> H. Cho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, MD, PhD</w:t>
      </w:r>
    </w:p>
    <w:p w14:paraId="40F16E87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Division of Allergy and Immunology, Department of Internal Medicine, USF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Morsani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College of Medicine, Tampa, FL, USA</w:t>
      </w:r>
    </w:p>
    <w:p w14:paraId="0929FDEC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Email:</w:t>
      </w:r>
      <w:r w:rsidRPr="00AA7826">
        <w:t xml:space="preserve"> 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scho2@usf.edu</w:t>
      </w:r>
    </w:p>
    <w:p w14:paraId="2AFF0826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</w:p>
    <w:p w14:paraId="14E8633D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b/>
          <w:bCs/>
          <w:kern w:val="0"/>
          <w:lang w:eastAsia="zh-CN"/>
        </w:rPr>
        <w:t>Dong Keon Yon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, MD, PhD, FACAAI, FAAAAI</w:t>
      </w:r>
    </w:p>
    <w:p w14:paraId="3233CEF0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Department of Pediatrics, Kyung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Hee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 University College of Medicine 23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Kyungheedae-ro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, </w:t>
      </w:r>
      <w:proofErr w:type="spellStart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Dongdaemun-gu</w:t>
      </w:r>
      <w:proofErr w:type="spellEnd"/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, Seoul 02447, South Korea </w:t>
      </w:r>
    </w:p>
    <w:p w14:paraId="08969460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Tel: +82-2-6935-2476</w:t>
      </w:r>
    </w:p>
    <w:p w14:paraId="13C6C96C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Fax: +82-504-478-0201</w:t>
      </w:r>
    </w:p>
    <w:p w14:paraId="4C29DD98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Email: </w:t>
      </w:r>
      <w:hyperlink r:id="rId9" w:history="1">
        <w:r w:rsidRPr="00AA7826">
          <w:rPr>
            <w:rStyle w:val="Hyperlink"/>
            <w:rFonts w:ascii="Times New Roman" w:eastAsia="Times New Roman Uni" w:hAnsi="Times New Roman" w:cs="Times New Roman"/>
            <w:color w:val="auto"/>
            <w:kern w:val="0"/>
            <w:lang w:eastAsia="zh-CN"/>
          </w:rPr>
          <w:t>yonkkang@gmail.com</w:t>
        </w:r>
      </w:hyperlink>
    </w:p>
    <w:p w14:paraId="7D26F43F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</w:p>
    <w:p w14:paraId="5A750188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ko-KR"/>
        </w:rPr>
      </w:pPr>
      <w:r w:rsidRPr="00AA7826">
        <w:rPr>
          <w:rFonts w:ascii="Times New Roman" w:eastAsia="Times New Roman Uni" w:hAnsi="Times New Roman" w:cs="Times New Roman"/>
          <w:b/>
          <w:bCs/>
          <w:kern w:val="0"/>
          <w:lang w:eastAsia="zh-CN"/>
        </w:rPr>
        <w:t>Lee Smith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, </w:t>
      </w:r>
      <w:r w:rsidRPr="00AA7826">
        <w:rPr>
          <w:rFonts w:ascii="Times New Roman" w:eastAsia="Times New Roman Uni" w:hAnsi="Times New Roman" w:cs="Times New Roman"/>
          <w:kern w:val="0"/>
          <w:lang w:eastAsia="ko-KR"/>
        </w:rPr>
        <w:t>PhD</w:t>
      </w:r>
    </w:p>
    <w:p w14:paraId="55C8A6EE" w14:textId="77777777" w:rsidR="006B492E" w:rsidRPr="00AA7826" w:rsidRDefault="006B492E" w:rsidP="006B492E">
      <w:pPr>
        <w:spacing w:after="200"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 xml:space="preserve">Centre for Health, Performance and Wellbeing, Anglia Ruskin University, Cambridge CB1 1PT, UK </w:t>
      </w:r>
    </w:p>
    <w:p w14:paraId="0DB8E137" w14:textId="77777777" w:rsidR="006B492E" w:rsidRPr="00AA7826" w:rsidRDefault="006B492E" w:rsidP="006B492E">
      <w:pPr>
        <w:spacing w:line="276" w:lineRule="auto"/>
        <w:jc w:val="both"/>
        <w:rPr>
          <w:rFonts w:ascii="Times New Roman" w:eastAsia="Times New Roman Uni" w:hAnsi="Times New Roman" w:cs="Times New Roman"/>
          <w:kern w:val="0"/>
          <w:lang w:eastAsia="zh-CN"/>
        </w:rPr>
      </w:pP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Email:</w:t>
      </w:r>
      <w:r w:rsidRPr="00AA7826">
        <w:t xml:space="preserve"> </w:t>
      </w:r>
      <w:r w:rsidRPr="00AA7826">
        <w:rPr>
          <w:rFonts w:ascii="Times New Roman" w:eastAsia="Times New Roman Uni" w:hAnsi="Times New Roman" w:cs="Times New Roman"/>
          <w:kern w:val="0"/>
          <w:lang w:eastAsia="zh-CN"/>
        </w:rPr>
        <w:t>Lee.Smith@aru.ac.uk</w:t>
      </w:r>
    </w:p>
    <w:p w14:paraId="12235481" w14:textId="33805C40" w:rsidR="00A16A42" w:rsidRPr="00AA7826" w:rsidRDefault="00A16A42" w:rsidP="00A522E5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A16A42" w:rsidRPr="00AA7826" w:rsidSect="00AA7826">
          <w:footerReference w:type="default" r:id="rId10"/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B2C6CB1" w14:textId="473B3135" w:rsidR="00A522E5" w:rsidRPr="00AA7826" w:rsidRDefault="00A522E5" w:rsidP="00A522E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A7826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AA7826">
        <w:rPr>
          <w:rFonts w:ascii="Times New Roman" w:hAnsi="Times New Roman" w:cs="Times New Roman"/>
          <w:bCs/>
        </w:rPr>
        <w:t xml:space="preserve">Baseline characteristics of participating adolescents in KYRBS, </w:t>
      </w:r>
      <w:r w:rsidRPr="00AA7826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weighted (95% CI)</w:t>
      </w:r>
    </w:p>
    <w:tbl>
      <w:tblPr>
        <w:tblW w:w="16017" w:type="dxa"/>
        <w:tblInd w:w="-11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576"/>
        <w:gridCol w:w="1577"/>
        <w:gridCol w:w="1577"/>
        <w:gridCol w:w="1577"/>
        <w:gridCol w:w="1631"/>
        <w:gridCol w:w="1523"/>
        <w:gridCol w:w="1577"/>
        <w:gridCol w:w="1577"/>
      </w:tblGrid>
      <w:tr w:rsidR="00AA7826" w:rsidRPr="00AA7826" w14:paraId="66D21D78" w14:textId="77777777" w:rsidTr="00C245AF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BAFA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bookmarkStart w:id="2" w:name="RANGE!A1"/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Characteristics</w:t>
            </w:r>
            <w:bookmarkEnd w:id="2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E74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Total</w:t>
            </w:r>
          </w:p>
        </w:tc>
        <w:tc>
          <w:tcPr>
            <w:tcW w:w="79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C770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Pre-pandemic (2009-2019)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FEDCA" w14:textId="4B3F6572" w:rsidR="008E5603" w:rsidRPr="00AA7826" w:rsidRDefault="00AA2DA5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During p</w:t>
            </w:r>
            <w:r w:rsidR="008E5603"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andemic (2020-2022)</w:t>
            </w:r>
          </w:p>
        </w:tc>
      </w:tr>
      <w:tr w:rsidR="00AA7826" w:rsidRPr="00AA7826" w14:paraId="53CC34CF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828D" w14:textId="77777777" w:rsidR="008E5603" w:rsidRPr="00AA7826" w:rsidRDefault="008E5603" w:rsidP="008E5603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Y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1BA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09-202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045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09-201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CD8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12-20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905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14-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9E6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16-201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0F5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18-20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62D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2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408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2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544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22</w:t>
            </w:r>
          </w:p>
        </w:tc>
      </w:tr>
      <w:tr w:rsidR="00AA7826" w:rsidRPr="00AA7826" w14:paraId="6B434FE3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BD31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Overall, 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F26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17,46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CE4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23,94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6AF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46,62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F11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40,10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7A8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7,80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BF2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17,34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0BA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4,94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95A9" w14:textId="354B3BBB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4</w:t>
            </w:r>
            <w:r w:rsidR="00CE748E"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,</w:t>
            </w: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4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35A9" w14:textId="223F4C14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1</w:t>
            </w:r>
            <w:r w:rsidR="00CE748E"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,</w:t>
            </w: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47</w:t>
            </w:r>
          </w:p>
        </w:tc>
      </w:tr>
      <w:tr w:rsidR="00AA7826" w:rsidRPr="00AA7826" w14:paraId="64C921C2" w14:textId="77777777" w:rsidTr="00A54A9B">
        <w:trPr>
          <w:trHeight w:val="397"/>
        </w:trPr>
        <w:tc>
          <w:tcPr>
            <w:tcW w:w="1601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19A2" w14:textId="0446B111" w:rsidR="00A54A9B" w:rsidRPr="00AA7826" w:rsidRDefault="00A54A9B" w:rsidP="008E5603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Grade, weighted (95% CI) </w:t>
            </w:r>
          </w:p>
        </w:tc>
      </w:tr>
      <w:tr w:rsidR="00AA7826" w:rsidRPr="00AA7826" w14:paraId="4D724E25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FB60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th–9th grade (middle schoo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5AE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8.85 (48.41-49.28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3A2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0.07 (49.12-51.0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933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8.90 (47.80-50.0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E08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65 (46.59-48.7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413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5.33 (44.26-46.4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26C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13 (46.01-48.2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C94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9.60 (48.00-51.1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B38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0.96 (49.41-52.5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380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1.64 (49.98-53.31)</w:t>
            </w:r>
          </w:p>
        </w:tc>
      </w:tr>
      <w:tr w:rsidR="00AA7826" w:rsidRPr="00AA7826" w14:paraId="71FFE65D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D236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th–12th grade (high schoo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234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1.15 (50.72-51.5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52F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9.93 (48.99-50.8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020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1.10 (50.00-52.2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9B6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35 (51.28-53.4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301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4.67 (53.59-55.7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616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87 (51.75-53.99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DEA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0.40 (48.81-52.0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4B0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9.04 (47.50-50.5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D32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8.36 (46.70-50.02)</w:t>
            </w:r>
          </w:p>
        </w:tc>
      </w:tr>
      <w:tr w:rsidR="00AA7826" w:rsidRPr="00AA7826" w14:paraId="57418D0B" w14:textId="77777777" w:rsidTr="00A54A9B">
        <w:trPr>
          <w:trHeight w:val="397"/>
        </w:trPr>
        <w:tc>
          <w:tcPr>
            <w:tcW w:w="1601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BE40" w14:textId="0C640F58" w:rsidR="00A54A9B" w:rsidRPr="00AA7826" w:rsidRDefault="00A54A9B" w:rsidP="00A54A9B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ex, weighted (95% CI) </w:t>
            </w:r>
          </w:p>
        </w:tc>
      </w:tr>
      <w:tr w:rsidR="00AA7826" w:rsidRPr="00AA7826" w14:paraId="2537F0D7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B923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3AE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13 (51.40-52.8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527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82 (51.15-54.4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489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40 (50.43-54.3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ACE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16 (50.22-54.1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46B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12 (50.15-54.1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F5C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02 (50.13-53.9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14B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1.86 (49.38-54.3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0A1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1.67 (49.28-54.0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40F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1.56 (49.20-53.92)</w:t>
            </w:r>
          </w:p>
        </w:tc>
      </w:tr>
      <w:tr w:rsidR="00AA7826" w:rsidRPr="00AA7826" w14:paraId="29E96D5B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28EA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9DC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87 (47.14-48.6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D66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18 (45.51-48.8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F19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60 (45.63-49.5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862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84 (45.90-49.7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2F0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88 (45.90-49.8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391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98 (46.10-49.8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485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8.14 (45.66-50.6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4BE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8.33 (45.95-50.7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F6D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8.44 (46.08-50.80)</w:t>
            </w:r>
          </w:p>
        </w:tc>
      </w:tr>
      <w:tr w:rsidR="00AA7826" w:rsidRPr="00AA7826" w14:paraId="5307A442" w14:textId="77777777" w:rsidTr="00A54A9B">
        <w:trPr>
          <w:trHeight w:val="397"/>
        </w:trPr>
        <w:tc>
          <w:tcPr>
            <w:tcW w:w="1601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527F" w14:textId="764EDF09" w:rsidR="00A54A9B" w:rsidRPr="00AA7826" w:rsidRDefault="00A54A9B" w:rsidP="00A54A9B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Region of residence, weighted (95% CI) </w:t>
            </w:r>
          </w:p>
        </w:tc>
      </w:tr>
      <w:tr w:rsidR="00AA7826" w:rsidRPr="00AA7826" w14:paraId="694924CD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54D0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rb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8B6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3.76 (43.34-44.18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A29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8.42 (47.49-49.3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A4C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4.25 (43.20-45.2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D81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3.57 (42.55-44.5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A3C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3.21 (42.19-44.2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DBD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2.67 (41.63-43.7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677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2.23 (40.70-43.7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78C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1.93 (40.43-43.4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52B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1.54 (39.96-43.11)</w:t>
            </w:r>
          </w:p>
        </w:tc>
      </w:tr>
      <w:tr w:rsidR="00AA7826" w:rsidRPr="00AA7826" w14:paraId="22D20C82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CE40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37C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6.24 (55.82-56.6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A96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1.59 (50.66-52.5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F76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5.75 (54.71-56.8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6D6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6.43 (55.42-57.4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CDF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6.79 (55.77-57.8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072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7.33 (56.29-58.3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1FE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7.77 (56.24-59.3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3FE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8.08 (56.58-59.5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4A3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8.46 (56.89-60.04)</w:t>
            </w:r>
          </w:p>
        </w:tc>
      </w:tr>
      <w:tr w:rsidR="00AA7826" w:rsidRPr="00AA7826" w14:paraId="1C8C5D69" w14:textId="77777777" w:rsidTr="00A54A9B">
        <w:trPr>
          <w:trHeight w:val="397"/>
        </w:trPr>
        <w:tc>
          <w:tcPr>
            <w:tcW w:w="160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E73A" w14:textId="417BD81C" w:rsidR="00A54A9B" w:rsidRPr="00AA7826" w:rsidRDefault="00A54A9B" w:rsidP="00A54A9B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BMI group, weighted (95% CI) 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vertAlign w:val="superscript"/>
                <w:lang w:eastAsia="ko-KR"/>
                <w14:ligatures w14:val="none"/>
              </w:rPr>
              <w:t>a</w:t>
            </w:r>
          </w:p>
        </w:tc>
      </w:tr>
      <w:tr w:rsidR="00AA7826" w:rsidRPr="00AA7826" w14:paraId="7829DA26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479B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nderweigh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E39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2.92 (22.77-23.0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1ED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6.00 (25.67-26.3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374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.69 (24.34-25.0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C34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3.58 (23.22-23.9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697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1.21 (20.85-21.5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DEA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.81 (20.46-21.1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FC1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.75 (20.23-21.2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0FF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1.08 (20.57-21.5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217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3.21 (22.65-23.78)</w:t>
            </w:r>
          </w:p>
        </w:tc>
      </w:tr>
      <w:tr w:rsidR="00AA7826" w:rsidRPr="00AA7826" w14:paraId="7F8C944A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D0AC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rm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53D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0.14 (49.98-50.2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349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72 (52.41-53.0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B51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83 (52.46-53.1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EF3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11 (51.72-52.4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3C9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0.91 (50.51-51.3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5ED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9.56 (49.16-49.9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3C7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37 (46.78-47.9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AEE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6.21 (45.65-46.7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59C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6.26 (45.69-46.83)</w:t>
            </w:r>
          </w:p>
        </w:tc>
      </w:tr>
      <w:tr w:rsidR="00AA7826" w:rsidRPr="00AA7826" w14:paraId="12334139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C907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lastRenderedPageBreak/>
              <w:t>Overweigh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EBF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1.59 (11.50-11.68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DF3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97 (9.80-10.1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05F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60 (10.42-10.7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E62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1.25 (11.05-11.4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A2A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08 (11.86-12.3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EDF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19 (11.97-12.4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A60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.14 (12.79-13.4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21E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65 (12.29-13.0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8B4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1.97 (11.60-12.35)</w:t>
            </w:r>
          </w:p>
        </w:tc>
      </w:tr>
      <w:tr w:rsidR="00AA7826" w:rsidRPr="00AA7826" w14:paraId="18669F1F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F45C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Obe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404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61 (12.48-12.75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530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.09 (7.89-8.3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7FA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20 (8.96-9.4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D50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14 (9.88-10.4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341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97 (12.64-13.3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D3E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4.69 (14.34-15.0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5F3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.34 (15.79-16.8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94B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7.67 (17.09-18.2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ACA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.03 (15.46-16.61)</w:t>
            </w:r>
          </w:p>
        </w:tc>
      </w:tr>
      <w:tr w:rsidR="00AA7826" w:rsidRPr="00AA7826" w14:paraId="626F09ED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25EE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E1B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75 (2.70-2.7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1E6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22 (3.12-3.3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09D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68 (2.57-2.7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692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91 (2.80-3.0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FA4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84 (2.72-2.9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62D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74 (2.62-2.8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643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40 (2.24-2.5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969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41 (2.24-2.5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590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52 (2.36-2.68)</w:t>
            </w:r>
          </w:p>
        </w:tc>
      </w:tr>
      <w:tr w:rsidR="00AA7826" w:rsidRPr="00AA7826" w14:paraId="1EB0E2B8" w14:textId="77777777" w:rsidTr="005346B3">
        <w:trPr>
          <w:trHeight w:val="397"/>
        </w:trPr>
        <w:tc>
          <w:tcPr>
            <w:tcW w:w="160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FA29" w14:textId="452756DC" w:rsidR="00A54A9B" w:rsidRPr="00AA7826" w:rsidRDefault="00A54A9B" w:rsidP="008E5603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chool performance, weighted (95% CI) </w:t>
            </w:r>
          </w:p>
        </w:tc>
      </w:tr>
      <w:tr w:rsidR="00AA7826" w:rsidRPr="00AA7826" w14:paraId="1FB7CE10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6EEF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Low (0-19 percenti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823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81 (10.72-10.9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5FF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27 (12.09-12.4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5BB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77 (12.54-13.0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74E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87 (10.66-11.0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4C1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08 (9.86-10.2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9C9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82 (9.60-10.0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606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02 (9.68-10.3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CED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87 (9.53-10.2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3CD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43 (9.09-9.76)</w:t>
            </w:r>
          </w:p>
        </w:tc>
      </w:tr>
      <w:tr w:rsidR="00AA7826" w:rsidRPr="00AA7826" w14:paraId="05B26C00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FA13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Lower-middle (20-39 percenti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A8E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3.46 (23.33-23.58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A03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.54 (25.28-25.8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D55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.22 (24.93-25.5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751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3.83 (23.54-24.1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E0E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2.64 (22.34-22.9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ECE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2.02 (21.71-22.33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C0C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2.99 (22.49-23.4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37C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1.98 (21.55-22.4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E06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1.75 (21.26-22.24)</w:t>
            </w:r>
          </w:p>
        </w:tc>
      </w:tr>
      <w:tr w:rsidR="00AA7826" w:rsidRPr="00AA7826" w14:paraId="30765F79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EA88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(40-59 percenti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358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.77 (28.65-28.8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58E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6.94 (26.69-27.1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8B9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7.43 (27.16-27.7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60F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7.95 (27.67-28.2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012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.67 (28.37-28.97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00F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9.74 (29.43-30.0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E37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0.13 (29.68-30.5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117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1.01 (30.55-31.4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FBD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0.02 (29.55-30.49)</w:t>
            </w:r>
          </w:p>
        </w:tc>
      </w:tr>
      <w:tr w:rsidR="00AA7826" w:rsidRPr="00AA7826" w14:paraId="4954F270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671E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pper-middle (60-79 percenti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D2A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.64 (24.52-24.7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019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3.97 (23.74-24.2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158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3.76 (23.48-24.0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0EA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.93 (24.65-25.2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916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.32 (25.04-25.6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F95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.17 (24.87-25.4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147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.63 (24.17-25.1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FA9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.46 (23.99-24.9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F82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.32 (24.86-25.79)</w:t>
            </w:r>
          </w:p>
        </w:tc>
      </w:tr>
      <w:tr w:rsidR="00AA7826" w:rsidRPr="00AA7826" w14:paraId="04A00824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9478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High (80-100 percenti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9B0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32 (12.21-12.43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664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1.28 (11.05-11.5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A7B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83 (10.58-11.0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870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41 (12.14-12.6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E62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.29 (13.00-13.5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E1C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.25 (12.97-13.53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411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23 (11.79-12.6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EDF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68 (12.30-13.0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EC8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.48 (13.02-13.93)</w:t>
            </w:r>
          </w:p>
        </w:tc>
      </w:tr>
      <w:tr w:rsidR="00AA7826" w:rsidRPr="00AA7826" w14:paraId="44E205D1" w14:textId="77777777" w:rsidTr="00DB5770">
        <w:trPr>
          <w:trHeight w:val="397"/>
        </w:trPr>
        <w:tc>
          <w:tcPr>
            <w:tcW w:w="160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0622" w14:textId="00921A10" w:rsidR="00A54A9B" w:rsidRPr="00AA7826" w:rsidRDefault="00A54A9B" w:rsidP="00A54A9B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Parent</w:t>
            </w:r>
            <w:r w:rsidR="00A1522E"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'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 highest educational level, weighted (95% CI)</w:t>
            </w:r>
          </w:p>
        </w:tc>
      </w:tr>
      <w:tr w:rsidR="00AA7826" w:rsidRPr="00AA7826" w14:paraId="69619AEF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F6FF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school graduated or un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66D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.87 (20.68-21.07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DD2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92 (10.67-11.1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2BD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04 (11.73-12.3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BF4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.67 (13.33-14.0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C6D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4.00 (13.67-14.3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EB5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.62 (28.04-29.2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161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3.81 (33.00-34.6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078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4.60 (33.79-35.4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9EB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0.98 (30.23-31.73)</w:t>
            </w:r>
          </w:p>
        </w:tc>
      </w:tr>
      <w:tr w:rsidR="00AA7826" w:rsidRPr="00AA7826" w14:paraId="3A76D71E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B576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High school gradua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6C9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42 (1.39-1.4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FA2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27 (3.16-3.3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CE0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11 (2.00-2.2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129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50 (1.42-1.5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586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4 (0.98-1.1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E80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72 (0.67-0.7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F2C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57 (0.50-0.6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444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51 (0.44-0.5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754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56 (0.49-0.64)</w:t>
            </w:r>
          </w:p>
        </w:tc>
      </w:tr>
      <w:tr w:rsidR="00AA7826" w:rsidRPr="00AA7826" w14:paraId="5648A168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5C95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niversity graduated or 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B34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.16 (23.93-24.3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252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6.25 (35.66-36.8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378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3.41 (32.81-34.0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4BD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.20 (27.61-28.7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751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.04 (24.46-25.6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CD5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7.81 (17.33-18.29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889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5.08 (14.47-15.6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66E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.73 (13.16-14.3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EDF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86 (12.26-13.47)</w:t>
            </w:r>
          </w:p>
        </w:tc>
      </w:tr>
      <w:tr w:rsidR="00AA7826" w:rsidRPr="00AA7826" w14:paraId="029F67E7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E9D9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lastRenderedPageBreak/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063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3.54 (53.25-53.84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6AC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9.56 (48.85-50.2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7B3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44 (51.66-53.2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54D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6.63 (55.85-57.4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1CA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9.92 (59.13-60.7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8E0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2.84 (52.11-53.5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A94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0.55 (49.58-51.5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85E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1.16 (50.18-52.1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B8B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5.59 (54.62-56.56)</w:t>
            </w:r>
          </w:p>
        </w:tc>
      </w:tr>
      <w:tr w:rsidR="00AA7826" w:rsidRPr="00AA7826" w14:paraId="1EFE285F" w14:textId="77777777" w:rsidTr="00714F69">
        <w:trPr>
          <w:trHeight w:val="397"/>
        </w:trPr>
        <w:tc>
          <w:tcPr>
            <w:tcW w:w="160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82C8" w14:textId="43C1A18F" w:rsidR="00A54A9B" w:rsidRPr="00AA7826" w:rsidRDefault="00A54A9B" w:rsidP="008E5603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Household income, weighted (95% CI) </w:t>
            </w:r>
          </w:p>
        </w:tc>
      </w:tr>
      <w:tr w:rsidR="00AA7826" w:rsidRPr="00AA7826" w14:paraId="047AA713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85C7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lower or 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DEC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.26 (16.12-16.4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A76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3.56 (23.20-23.9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E0D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1.44 (21.03-21.8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DB2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7.50 (17.14-17.8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ED0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4.83 (14.51-15.1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77D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86 (12.56-13.1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9E4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60 (12.19-13.0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AB7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90 (10.51-11.2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B08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71 (10.31-11.11)</w:t>
            </w:r>
          </w:p>
        </w:tc>
      </w:tr>
      <w:tr w:rsidR="00AA7826" w:rsidRPr="00AA7826" w14:paraId="3F470F97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45B0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5D3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11 (46.94-47.2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A63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6.75 (46.41-47.0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CF2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05 (46.68-47.4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852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53 (47.12-47.9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1B0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6.44 (45.98-46.8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C5C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6.87 (46.43-47.3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C5F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.52 (46.81-48.2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E6D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8.96 (48.25-49.6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F2E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6.01 (45.26-46.75)</w:t>
            </w:r>
          </w:p>
        </w:tc>
      </w:tr>
      <w:tr w:rsidR="00AA7826" w:rsidRPr="00AA7826" w14:paraId="276C7184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F530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higher or 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0A6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6.62 (36.38-36.87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F4B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9.69 (29.20-30.1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445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1.51 (30.97-32.0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1BE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4.96 (34.39-35.5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DD8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8.73 (38.13-39.32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CE0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0.28 (39.72-40.83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711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9.88 (38.99-40.7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EF6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0.15 (39.25-41.0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DB7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3.28 (42.35-44.21)</w:t>
            </w:r>
          </w:p>
        </w:tc>
      </w:tr>
      <w:tr w:rsidR="00AA7826" w:rsidRPr="00AA7826" w14:paraId="6979AB73" w14:textId="77777777" w:rsidTr="0036614E">
        <w:trPr>
          <w:trHeight w:val="397"/>
        </w:trPr>
        <w:tc>
          <w:tcPr>
            <w:tcW w:w="160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C999" w14:textId="4D2A4B51" w:rsidR="00A54A9B" w:rsidRPr="00AA7826" w:rsidRDefault="00A54A9B" w:rsidP="00A54A9B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Alcohol consumption, weighted (95% CI) </w:t>
            </w:r>
          </w:p>
        </w:tc>
      </w:tr>
      <w:tr w:rsidR="00AA7826" w:rsidRPr="00AA7826" w14:paraId="521DC54F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55CE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n-drin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C9C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4.35 (84.19-84.5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C09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9.08 (78.70-79.4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5C6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2.15 (81.70-82.6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F00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3.28 (82.86-83.7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CB0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4.50 (84.09-84.9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E77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4.03 (83.63-84.43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C03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9.34 (88.89-89.7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946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9.27 (88.80-89.7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595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6.95 (86.42-87.48)</w:t>
            </w:r>
          </w:p>
        </w:tc>
      </w:tr>
      <w:tr w:rsidR="00AA7826" w:rsidRPr="00AA7826" w14:paraId="5BC47E4A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4BF4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-2 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AAD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13 (9.04-9.23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630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1.75 (11.53-11.9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DF7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23 (9.98-10.4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46A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73 (9.48-9.9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4DC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27 (9.02-9.52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E43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09 (8.85-9.3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080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.34 (6.06-6.6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321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.52 (6.22-6.8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4B2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.19 (7.81-8.57)</w:t>
            </w:r>
          </w:p>
        </w:tc>
      </w:tr>
      <w:tr w:rsidR="00AA7826" w:rsidRPr="00AA7826" w14:paraId="65FF2066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D166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-5 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FAD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95 (2.90-3.0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DA3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80 (3.68-3.9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DD6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49 (3.35-3.6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6A1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28 (3.15-3.4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109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05 (2.92-3.1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F34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17 (3.04-3.3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D74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93 (1.79-2.0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E63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88 (1.74-2.0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247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18 (2.03-2.33)</w:t>
            </w:r>
          </w:p>
        </w:tc>
      </w:tr>
      <w:tr w:rsidR="00AA7826" w:rsidRPr="00AA7826" w14:paraId="4B4F8C16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D3FB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-9 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FF6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66 (1.62-1.6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F2B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39 (2.30-2.4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606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92 (1.82-2.0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3EA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74 (1.64-1.8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8F9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49 (1.40-1.5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940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71 (1.62-1.8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AF0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3 (1.02-1.2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7B4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7 (0.96-1.1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530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32 (1.19-1.45)</w:t>
            </w:r>
          </w:p>
        </w:tc>
      </w:tr>
      <w:tr w:rsidR="00AA7826" w:rsidRPr="00AA7826" w14:paraId="0AEF2C33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FF95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≥ 10 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DDE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91 (1.87-1.95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D56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98 (2.86-3.0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46A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20 (2.09-2.3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43A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97 (1.87-2.0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FBB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68 (1.58-1.7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953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99 (1.88-2.1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6B9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26 (1.12-1.3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642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25 (1.13-1.3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414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36 (1.24-1.48)</w:t>
            </w:r>
          </w:p>
        </w:tc>
      </w:tr>
      <w:tr w:rsidR="00AA7826" w:rsidRPr="00AA7826" w14:paraId="06272A5D" w14:textId="77777777" w:rsidTr="00932D77">
        <w:trPr>
          <w:trHeight w:val="397"/>
        </w:trPr>
        <w:tc>
          <w:tcPr>
            <w:tcW w:w="160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F469" w14:textId="255EC25F" w:rsidR="00A54A9B" w:rsidRPr="00AA7826" w:rsidRDefault="00A54A9B" w:rsidP="00A54A9B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moking status, weighted (95% CI) </w:t>
            </w:r>
          </w:p>
        </w:tc>
      </w:tr>
      <w:tr w:rsidR="00AA7826" w:rsidRPr="00AA7826" w14:paraId="546514A0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F539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n-smo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517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3.38 (83.18-83.58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203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3.45 (72.95-73.9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C94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7.01 (76.41-77.6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60C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1.30 (80.71-81.8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C6C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5.69 (85.17-86.2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C6F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6.16 (85.69-86.62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887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9.79 (89.26-90.3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0BA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0.11 (89.62-90.6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F2D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1.14 (90.67-91.62)</w:t>
            </w:r>
          </w:p>
        </w:tc>
      </w:tr>
      <w:tr w:rsidR="00AA7826" w:rsidRPr="00AA7826" w14:paraId="5A4E79D0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2022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Smo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824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.62 (16.42-16.82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CEE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6.55 (26.06-27.0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D18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2.99 (22.39-23.5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F39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8.70 (18.11-19.2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057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4.31 (13.79-14.8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E03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.84 (13.38-14.3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FE4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21 (9.68-10.7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16B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89 (9.40-10.3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C01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.86 (8.38-9.33)</w:t>
            </w:r>
          </w:p>
        </w:tc>
      </w:tr>
      <w:tr w:rsidR="00AA7826" w:rsidRPr="00AA7826" w14:paraId="04FC40B4" w14:textId="77777777" w:rsidTr="000B6519">
        <w:trPr>
          <w:trHeight w:val="397"/>
        </w:trPr>
        <w:tc>
          <w:tcPr>
            <w:tcW w:w="160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D4D1" w14:textId="71D29958" w:rsidR="00A54A9B" w:rsidRPr="00AA7826" w:rsidRDefault="00A54A9B" w:rsidP="00A54A9B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bookmarkStart w:id="3" w:name="RANGE!A43"/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tress status, weighted (95% CI)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vertAlign w:val="superscript"/>
                <w:lang w:eastAsia="ko-KR"/>
                <w14:ligatures w14:val="none"/>
              </w:rPr>
              <w:t>b</w:t>
            </w:r>
            <w:bookmarkEnd w:id="3"/>
          </w:p>
        </w:tc>
      </w:tr>
      <w:tr w:rsidR="00AA7826" w:rsidRPr="00AA7826" w14:paraId="71741089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E6A5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3D0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18 (3.13-3.23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184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29 (2.19-2.3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4B1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81 (2.70-2.9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2E6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61 (3.48-3.7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752A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76 (3.61-3.9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A70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62 (3.47-3.7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5D3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59 (3.40-3.7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623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20 (3.02-3.3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C48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86 (2.68-3.03)</w:t>
            </w:r>
          </w:p>
        </w:tc>
      </w:tr>
      <w:tr w:rsidR="00AA7826" w:rsidRPr="00AA7826" w14:paraId="7824BC74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3908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lastRenderedPageBreak/>
              <w:t>Mi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92B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5.26 (15.15-15.37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5F4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.52 (13.32-13.7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EB8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4.16 (13.91-14.4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7CF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.58 (16.31-16.8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00E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.21 (15.92-16.5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759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5.09 (14.79-15.39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C2E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7.80 (17.35-18.2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CF5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5.47 (15.08-15.8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0C8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.94 (13.58-14.31)</w:t>
            </w:r>
          </w:p>
        </w:tc>
      </w:tr>
      <w:tr w:rsidR="00AA7826" w:rsidRPr="00AA7826" w14:paraId="083CC8C0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731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FFC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2.30 (42.16-42.43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577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1.15 (40.86-41.4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687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1.38 (41.05-41.7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B7E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3.60 (43.29-43.9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E91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2.75 (42.43-43.0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24E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1.11 (40.75-41.4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69B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4.46 (43.98-44.9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A42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2.57 (42.07-43.0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924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1.87 (41.36-42.39)</w:t>
            </w:r>
          </w:p>
        </w:tc>
      </w:tr>
      <w:tr w:rsidR="00AA7826" w:rsidRPr="00AA7826" w14:paraId="7C939C9E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1324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180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.35 (28.21-28.48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B1F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0.46 (30.17-30.7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4B9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0.05 (29.71-30.3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9BA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6.91 (26.58-27.2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2D4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7.12 (26.76-27.4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49D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.49 (28.10-28.8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CF9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.86 (25.36-26.3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D7E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7.81 (27.32-28.3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D49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9.01 (28.54-29.47)</w:t>
            </w:r>
          </w:p>
        </w:tc>
      </w:tr>
      <w:tr w:rsidR="00AA7826" w:rsidRPr="00AA7826" w14:paraId="4A5CF4B9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56D4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Seve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DF8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92 (10.82-11.0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0A9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58 (12.37-12.7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87E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1.60 (11.36-11.8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EB2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.29 (9.10-9.4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03C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15 (9.92-10.3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A86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1.69 (11.43-11.9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8F3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.29 (7.97-8.6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319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95 (10.59-11.3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C2E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32 (11.95-12.69)</w:t>
            </w:r>
          </w:p>
        </w:tc>
      </w:tr>
      <w:tr w:rsidR="00AA7826" w:rsidRPr="00AA7826" w14:paraId="01127FBD" w14:textId="77777777" w:rsidTr="00C81E38">
        <w:trPr>
          <w:trHeight w:val="397"/>
        </w:trPr>
        <w:tc>
          <w:tcPr>
            <w:tcW w:w="160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5854" w14:textId="784319E4" w:rsidR="000B1E38" w:rsidRPr="00AA7826" w:rsidRDefault="000B1E38" w:rsidP="000B1E38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adness and despair, weighted (95% CI) </w:t>
            </w:r>
          </w:p>
        </w:tc>
      </w:tr>
      <w:tr w:rsidR="00AA7826" w:rsidRPr="00AA7826" w14:paraId="0F7984B9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1475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991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1.48 (71.33-71.63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91F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4.09 (63.76-64.4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B58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9.33 (68.95-69.7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10C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4.83 (74.50-75.1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6B2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4.71 (74.35-75.07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736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2.39 (71.98-72.8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386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4.81 (74.25-75.3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1A3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3.22 (72.69-73.7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5BB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1.28 (70.74-71.82)</w:t>
            </w:r>
          </w:p>
        </w:tc>
      </w:tr>
      <w:tr w:rsidR="00AA7826" w:rsidRPr="00AA7826" w14:paraId="13430735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6481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84A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.52 (28.37-28.67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C1B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5.91 (35.58-36.2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D15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0.67 (30.29-31.0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8E6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.17 (24.85-25.5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664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.29 (24.93-25.6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698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7.61 (27.20-28.02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8C4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.19 (24.64-25.7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306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6.78 (26.25-27.3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74A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.72 (28.18-29.26)</w:t>
            </w:r>
          </w:p>
        </w:tc>
      </w:tr>
      <w:tr w:rsidR="00AA7826" w:rsidRPr="00AA7826" w14:paraId="7ED00E60" w14:textId="77777777" w:rsidTr="0079466E">
        <w:trPr>
          <w:trHeight w:val="397"/>
        </w:trPr>
        <w:tc>
          <w:tcPr>
            <w:tcW w:w="160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7944" w14:textId="0D446BC9" w:rsidR="000B1E38" w:rsidRPr="00AA7826" w:rsidRDefault="000B1E38" w:rsidP="000B1E38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uicidal thoughts, weighted (95% CI) </w:t>
            </w:r>
          </w:p>
        </w:tc>
      </w:tr>
      <w:tr w:rsidR="00AA7826" w:rsidRPr="00AA7826" w14:paraId="6DB48DC4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6FA4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964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5.63 (85.52-85.74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233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0.65 (80.37-80.9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295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2.57 (82.27-82.8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83D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7.62 (87.39-87.8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858D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7.89 (87.64-88.1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348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6.78 (86.50-87.0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3C1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9.12 (88.75-89.4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33C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7.29 (86.90-87.6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D85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5.73 (85.31-86.15)</w:t>
            </w:r>
          </w:p>
        </w:tc>
      </w:tr>
      <w:tr w:rsidR="00AA7826" w:rsidRPr="00AA7826" w14:paraId="5C17FD66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7916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159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4.37 (14.26-14.48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F81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9.35 (19.07-19.6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EAC4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7.43 (17.14-17.7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3B9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38 (12.15-12.6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05C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11 (11.85-12.3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ECB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.22 (12.94-13.5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2C3C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.88 (10.51-11.2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D343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.71 (12.32-13.1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868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4.27 (13.85-14.69)</w:t>
            </w:r>
          </w:p>
        </w:tc>
      </w:tr>
      <w:tr w:rsidR="00AA7826" w:rsidRPr="00AA7826" w14:paraId="4FB04C64" w14:textId="77777777" w:rsidTr="00A625C8">
        <w:trPr>
          <w:trHeight w:val="397"/>
        </w:trPr>
        <w:tc>
          <w:tcPr>
            <w:tcW w:w="160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9699" w14:textId="3787D652" w:rsidR="000B1E38" w:rsidRPr="00AA7826" w:rsidRDefault="000B1E38" w:rsidP="000B1E38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uicidal attempts, weighted (95% CI) 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　</w:t>
            </w:r>
          </w:p>
        </w:tc>
      </w:tr>
      <w:tr w:rsidR="00AA7826" w:rsidRPr="00AA7826" w14:paraId="6E9C8DDB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65E1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428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6.92 (96.87-96.9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199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5.38 (95.26-95.5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AD3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5.91 (95.78-96.0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E3C9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7.32 (97.21-97.4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9A4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7.53 (97.42-97.6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835F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6.98 (96.86-97.1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8F9B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7.98 (97.84-98.1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FAB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7.79 (97.65-97.9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E3F2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7.35 (97.18-97.52)</w:t>
            </w:r>
          </w:p>
        </w:tc>
      </w:tr>
      <w:tr w:rsidR="00AA7826" w:rsidRPr="00AA7826" w14:paraId="0E23F603" w14:textId="77777777" w:rsidTr="00C245AF">
        <w:trPr>
          <w:trHeight w:val="39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0DB0" w14:textId="77777777" w:rsidR="008E5603" w:rsidRPr="00AA7826" w:rsidRDefault="008E5603" w:rsidP="008E5603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C79E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08 (3.04-3.13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D875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.62 (4.49-4.7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D518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.09 (3.95-4.2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FCB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68 (2.58-2.7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FFA0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47 (2.37-2.5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5121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.02 (2.89-3.1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14B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02 (1.89-2.1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6D06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21 (2.06-2.3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5007" w14:textId="77777777" w:rsidR="008E5603" w:rsidRPr="00AA7826" w:rsidRDefault="008E5603" w:rsidP="008E5603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.65 (2.48-2.82)</w:t>
            </w:r>
          </w:p>
        </w:tc>
      </w:tr>
    </w:tbl>
    <w:p w14:paraId="7BB8859D" w14:textId="77777777" w:rsidR="000B1E38" w:rsidRPr="00AA7826" w:rsidRDefault="000B1E38" w:rsidP="000B1E3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  <w:r w:rsidRPr="00AA7826">
        <w:rPr>
          <w:rFonts w:ascii="Times New Roman" w:hAnsi="Times New Roman" w:cs="Times New Roman" w:hint="eastAsia"/>
          <w:sz w:val="22"/>
          <w:szCs w:val="22"/>
          <w:lang w:eastAsia="ko-KR"/>
        </w:rPr>
        <w:t>*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 xml:space="preserve"> Abbreviation: BMI, body mass index; KYRBS, Korea Youth Risk Behavior Web-based Survey.</w:t>
      </w:r>
    </w:p>
    <w:p w14:paraId="70EACF3E" w14:textId="77777777" w:rsidR="000B1E38" w:rsidRPr="00AA7826" w:rsidRDefault="000B1E38" w:rsidP="000B1E3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  <w:bookmarkStart w:id="4" w:name="_Hlk163043307"/>
      <w:proofErr w:type="spellStart"/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a</w:t>
      </w:r>
      <w:proofErr w:type="spellEnd"/>
      <w:r w:rsidRPr="00AA7826">
        <w:rPr>
          <w:rFonts w:ascii="Times New Roman" w:hAnsi="Times New Roman" w:cs="Times New Roman"/>
          <w:sz w:val="22"/>
          <w:szCs w:val="22"/>
          <w:lang w:eastAsia="ko-KR"/>
        </w:rPr>
        <w:t xml:space="preserve"> According to Asia-Pacific guidelines, BMI is divided into 4 groups: underweight</w:t>
      </w:r>
      <w:r w:rsidRPr="00AA7826">
        <w:rPr>
          <w:rFonts w:ascii="Times New Roman" w:hAnsi="Times New Roman" w:cs="Times New Roman" w:hint="eastAsia"/>
          <w:sz w:val="22"/>
          <w:szCs w:val="22"/>
          <w:lang w:eastAsia="ko-KR"/>
        </w:rPr>
        <w:t xml:space="preserve"> 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(&lt;18.5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, normal (18.5-22.9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, overweight (23.0-24.9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, and obese (25.0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.</w:t>
      </w:r>
    </w:p>
    <w:p w14:paraId="352D467E" w14:textId="7B1D7D6C" w:rsidR="00FC1F7E" w:rsidRPr="00AA7826" w:rsidRDefault="000B1E38" w:rsidP="000B1E38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lastRenderedPageBreak/>
        <w:t>b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 xml:space="preserve"> Stress was defined by receipt of mental health counseling owing to stress.</w:t>
      </w:r>
      <w:bookmarkEnd w:id="4"/>
    </w:p>
    <w:p w14:paraId="496C6AC8" w14:textId="77777777" w:rsidR="008E5603" w:rsidRPr="00AA7826" w:rsidRDefault="008E5603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 w:rsidRPr="00AA7826">
        <w:rPr>
          <w:rFonts w:ascii="Times New Roman" w:hAnsi="Times New Roman" w:cs="Times New Roman"/>
          <w:b/>
          <w:bCs/>
        </w:rPr>
        <w:br w:type="page"/>
      </w:r>
    </w:p>
    <w:p w14:paraId="369AD562" w14:textId="5FC1006D" w:rsidR="00BA7529" w:rsidRPr="00AA7826" w:rsidRDefault="00BA7529" w:rsidP="00BA752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A782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AA7826">
        <w:rPr>
          <w:rFonts w:ascii="Times New Roman" w:hAnsi="Times New Roman" w:cs="Times New Roman"/>
          <w:b/>
          <w:bCs/>
          <w:lang w:eastAsia="ko-KR"/>
        </w:rPr>
        <w:t>S2.</w:t>
      </w:r>
      <w:r w:rsidRPr="00AA7826">
        <w:t xml:space="preserve"> </w:t>
      </w:r>
      <w:r w:rsidRPr="00AA7826">
        <w:rPr>
          <w:rFonts w:ascii="Times New Roman" w:hAnsi="Times New Roman" w:cs="Times New Roman"/>
          <w:lang w:eastAsia="ko-KR"/>
        </w:rPr>
        <w:t>Demographic characteristics of AD among excluded and included participants.</w:t>
      </w:r>
    </w:p>
    <w:tbl>
      <w:tblPr>
        <w:tblW w:w="1076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3"/>
        <w:gridCol w:w="2031"/>
        <w:gridCol w:w="2032"/>
        <w:gridCol w:w="2032"/>
      </w:tblGrid>
      <w:tr w:rsidR="00AA7826" w:rsidRPr="00AA7826" w14:paraId="77D91738" w14:textId="77777777" w:rsidTr="00D22B66">
        <w:trPr>
          <w:trHeight w:val="33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DDED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Characteristics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B852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Overall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F8EE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hAnsi="Times New Roman" w:cs="Times New Roman"/>
                <w:szCs w:val="28"/>
              </w:rPr>
              <w:t xml:space="preserve">Atopic dermatitis 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A5D1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n-atopic dermatitis</w:t>
            </w:r>
          </w:p>
        </w:tc>
      </w:tr>
      <w:tr w:rsidR="00AA7826" w:rsidRPr="00AA7826" w14:paraId="26242F62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A672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Overall, n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3AD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17,46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BC6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2,075 (6.6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6568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55,386 (93.32)</w:t>
            </w:r>
          </w:p>
        </w:tc>
      </w:tr>
      <w:tr w:rsidR="00AA7826" w:rsidRPr="00AA7826" w14:paraId="768668C5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8BF5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Grade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092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CEA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A533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04EFB7AC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4634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th–9th grade (middle school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7FD74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68,44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0656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1,023 (6.49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D7B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37,420 (93.51)</w:t>
            </w:r>
          </w:p>
        </w:tc>
      </w:tr>
      <w:tr w:rsidR="00AA7826" w:rsidRPr="00AA7826" w14:paraId="7AED3939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E991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th–12th grade (high school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E66B3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49,018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A0CB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1,052 (6.85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5553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17,966 (93.15)</w:t>
            </w:r>
          </w:p>
        </w:tc>
      </w:tr>
      <w:tr w:rsidR="00AA7826" w:rsidRPr="00AA7826" w14:paraId="374F5C45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4B5F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ex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D6B8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092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520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34C5C54A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8899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al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5C02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1,306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671B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6,939 (5.6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615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44,367 (94.32)</w:t>
            </w:r>
          </w:p>
        </w:tc>
      </w:tr>
      <w:tr w:rsidR="00AA7826" w:rsidRPr="00AA7826" w14:paraId="643A57E7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6A93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Femal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B3B5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46,155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681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5,136 (7.76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FBBE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11,019 (92.24)</w:t>
            </w:r>
          </w:p>
        </w:tc>
      </w:tr>
      <w:tr w:rsidR="00AA7826" w:rsidRPr="00AA7826" w14:paraId="20681EFF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1562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Region of residence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099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FB5E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207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57CCA231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9F055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rban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5C29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15,04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39A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7,804 (6.63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AB5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87,238 (93.37)</w:t>
            </w:r>
          </w:p>
        </w:tc>
      </w:tr>
      <w:tr w:rsidR="00AA7826" w:rsidRPr="00AA7826" w14:paraId="06272514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70D5D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Rural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88146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02,41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482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4,271 (6.71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CA7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68,148 (93.29)</w:t>
            </w:r>
          </w:p>
        </w:tc>
      </w:tr>
      <w:tr w:rsidR="00AA7826" w:rsidRPr="00AA7826" w14:paraId="6EF3C2B0" w14:textId="77777777" w:rsidTr="00D22B66">
        <w:trPr>
          <w:trHeight w:val="37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2EAF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BMI group, n (%)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vertAlign w:val="superscript"/>
                <w:lang w:eastAsia="ko-KR"/>
                <w14:ligatures w14:val="none"/>
              </w:rPr>
              <w:t>a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9AED1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471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1BEB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5B1B35DC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BC3F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nderweight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27C5A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14,92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5CC4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,885 (5.9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9D66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2,042 (94.08)</w:t>
            </w:r>
          </w:p>
        </w:tc>
      </w:tr>
      <w:tr w:rsidR="00AA7826" w:rsidRPr="00AA7826" w14:paraId="41896683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10AA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rmal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21821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65,6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AA0A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1,358 (6.65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2BCE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34,293 (93.35)</w:t>
            </w:r>
          </w:p>
        </w:tc>
      </w:tr>
      <w:tr w:rsidR="00AA7826" w:rsidRPr="00AA7826" w14:paraId="6992EBA3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7FEA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Overweight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E030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3,46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222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,655 (7.2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110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5,808 (92.78)</w:t>
            </w:r>
          </w:p>
        </w:tc>
      </w:tr>
      <w:tr w:rsidR="00AA7826" w:rsidRPr="00AA7826" w14:paraId="27A04F03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C6B9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Obes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2805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6,90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9C32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,886 (7.21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024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9,014 (92.79)</w:t>
            </w:r>
          </w:p>
        </w:tc>
      </w:tr>
      <w:tr w:rsidR="00AA7826" w:rsidRPr="00AA7826" w14:paraId="55AD44DC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EB2D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nknown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1EE7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6,52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DD3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,291 (8.59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513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,229 (91.41)</w:t>
            </w:r>
          </w:p>
        </w:tc>
      </w:tr>
      <w:tr w:rsidR="00AA7826" w:rsidRPr="00AA7826" w14:paraId="5028FCA0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927F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chool performance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C058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DB6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72E2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343D35B6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6CA0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Low (0-19 percentile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228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2,336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2854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,530 (7.26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05B2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4,806 (92.74)</w:t>
            </w:r>
          </w:p>
        </w:tc>
      </w:tr>
      <w:tr w:rsidR="00AA7826" w:rsidRPr="00AA7826" w14:paraId="74EED49F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5BDD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Lower-middle (20-39 percentile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AF17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18,30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6DA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5,095 (6.79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3A9A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3,209 (93.21)</w:t>
            </w:r>
          </w:p>
        </w:tc>
      </w:tr>
      <w:tr w:rsidR="00AA7826" w:rsidRPr="00AA7826" w14:paraId="26967462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DE30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(40-59 percentile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85D2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9,52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8D7A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,904 (6.44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4008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2,625 (93.56)</w:t>
            </w:r>
          </w:p>
        </w:tc>
      </w:tr>
      <w:tr w:rsidR="00AA7826" w:rsidRPr="00AA7826" w14:paraId="178F3AFE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A8A4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pper-middle (60-79 percentile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A1F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25,19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AEB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5,035 (6.5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99A6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10,159 (93.42)</w:t>
            </w:r>
          </w:p>
        </w:tc>
      </w:tr>
      <w:tr w:rsidR="00AA7826" w:rsidRPr="00AA7826" w14:paraId="07D9186E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D2E6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lastRenderedPageBreak/>
              <w:t>High (80-100 percentile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BD5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12,098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68C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,511 (6.6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80A4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4,587 (93.32)</w:t>
            </w:r>
          </w:p>
        </w:tc>
      </w:tr>
      <w:tr w:rsidR="00AA7826" w:rsidRPr="00AA7826" w14:paraId="552F30E1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E963" w14:textId="626667BB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Parent</w:t>
            </w:r>
            <w:r w:rsidR="00A1522E"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'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 highest educational level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420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B4F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661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0C4B208A" w14:textId="77777777" w:rsidTr="00D22B66">
        <w:trPr>
          <w:trHeight w:val="6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0301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school graduated or under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F9FA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73,256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EA0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,110 (5.79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D75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3,146 (94.21)</w:t>
            </w:r>
          </w:p>
        </w:tc>
      </w:tr>
      <w:tr w:rsidR="00AA7826" w:rsidRPr="00AA7826" w14:paraId="7026B5A8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1265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High school graduated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A725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7,87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A3D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,190 (6.96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5124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,689 (93.04)</w:t>
            </w:r>
          </w:p>
        </w:tc>
      </w:tr>
      <w:tr w:rsidR="00AA7826" w:rsidRPr="00AA7826" w14:paraId="6011AB66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D73C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niversity graduated or higher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CD2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53,76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E98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7,588 (6.95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948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36,174 (93.05)</w:t>
            </w:r>
          </w:p>
        </w:tc>
      </w:tr>
      <w:tr w:rsidR="00AA7826" w:rsidRPr="00AA7826" w14:paraId="0A4B1206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5647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nknown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9CB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72,56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DCF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3,187 (6.89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A43A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39,377 (93.11)</w:t>
            </w:r>
          </w:p>
        </w:tc>
      </w:tr>
      <w:tr w:rsidR="00AA7826" w:rsidRPr="00AA7826" w14:paraId="048A24B3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388F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Household income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9B19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FB5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7652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4852DAA3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92B6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lower or lower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F25F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5,28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1488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,848 (7.86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730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52,439 (92.14)</w:t>
            </w:r>
          </w:p>
        </w:tc>
      </w:tr>
      <w:tr w:rsidR="00AA7826" w:rsidRPr="00AA7826" w14:paraId="151C4C39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8C29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FDEC8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34,36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68F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,556 (6.5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6C9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05,808 (93.50)</w:t>
            </w:r>
          </w:p>
        </w:tc>
      </w:tr>
      <w:tr w:rsidR="00AA7826" w:rsidRPr="00AA7826" w14:paraId="7E766DBD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F41B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higher or higher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A20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17,81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ACF2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,671 (6.3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9CA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97,139 (93.62)</w:t>
            </w:r>
          </w:p>
        </w:tc>
      </w:tr>
      <w:tr w:rsidR="00AA7826" w:rsidRPr="00AA7826" w14:paraId="706D49B0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E439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Alcohol</w:t>
            </w: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 xml:space="preserve"> 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consumption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1C3A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956B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F41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441F23E8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CBAA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n-drinker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13C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65,93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472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0,474 (6.51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BA4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15,465 (93.49)</w:t>
            </w:r>
          </w:p>
        </w:tc>
      </w:tr>
      <w:tr w:rsidR="00AA7826" w:rsidRPr="00AA7826" w14:paraId="0A9005B1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6274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-2 day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B00EA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7,84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E5C1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,386 (7.1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E14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1,456 (92.88)</w:t>
            </w:r>
          </w:p>
        </w:tc>
      </w:tr>
      <w:tr w:rsidR="00AA7826" w:rsidRPr="00AA7826" w14:paraId="39A87970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0C0D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-5 day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23C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,51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F643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,196 (7.64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3CE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6,321 (92.36)</w:t>
            </w:r>
          </w:p>
        </w:tc>
      </w:tr>
      <w:tr w:rsidR="00AA7826" w:rsidRPr="00AA7826" w14:paraId="3DCA53ED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84A6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-9 day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884E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,18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F46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,220 (7.54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B62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4,964 (92.46)</w:t>
            </w:r>
          </w:p>
        </w:tc>
      </w:tr>
      <w:tr w:rsidR="00AA7826" w:rsidRPr="00AA7826" w14:paraId="10BB31CB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8491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≥ 10 day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5D81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8,97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0BD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,799 (9.65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C34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7,180 (90.35)</w:t>
            </w:r>
          </w:p>
        </w:tc>
      </w:tr>
      <w:tr w:rsidR="00AA7826" w:rsidRPr="00AA7826" w14:paraId="7D1B4201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F8CF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moking status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02A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986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C28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4296CE0A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0A77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n-smoker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327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49,05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25F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0,037 (6.5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BAC4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99,016 (93.42)</w:t>
            </w:r>
          </w:p>
        </w:tc>
      </w:tr>
      <w:tr w:rsidR="00AA7826" w:rsidRPr="00AA7826" w14:paraId="5C867672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317F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Smoker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A323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68,408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52E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,038 (7.17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2671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56,370 (92.83)</w:t>
            </w:r>
          </w:p>
        </w:tc>
      </w:tr>
      <w:tr w:rsidR="00AA7826" w:rsidRPr="00AA7826" w14:paraId="5AC5EB98" w14:textId="77777777" w:rsidTr="00D22B66">
        <w:trPr>
          <w:trHeight w:val="37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D280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tress status, n (%)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vertAlign w:val="superscript"/>
                <w:lang w:eastAsia="ko-KR"/>
                <w14:ligatures w14:val="none"/>
              </w:rPr>
              <w:t>b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3F3B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A641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F41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44E15874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01A1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n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76E6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8,795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5B6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,531 (5.29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681A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7,264 (94.71)</w:t>
            </w:r>
          </w:p>
        </w:tc>
      </w:tr>
      <w:tr w:rsidR="00AA7826" w:rsidRPr="00AA7826" w14:paraId="7C74770F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3E06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ld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248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9,22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194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,105 (5.0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52A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2,119 (94.92)</w:t>
            </w:r>
          </w:p>
        </w:tc>
      </w:tr>
      <w:tr w:rsidR="00AA7826" w:rsidRPr="00AA7826" w14:paraId="7E89C603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6DD7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oderat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A07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84,39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69B0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,112 (6.19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8631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60,279 (93.81)</w:t>
            </w:r>
          </w:p>
        </w:tc>
      </w:tr>
      <w:tr w:rsidR="00AA7826" w:rsidRPr="00AA7826" w14:paraId="30170DD5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547C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lastRenderedPageBreak/>
              <w:t>High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C20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62,51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9476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9,894 (7.5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276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2,616 (92.50)</w:t>
            </w:r>
          </w:p>
        </w:tc>
      </w:tr>
      <w:tr w:rsidR="00AA7826" w:rsidRPr="00AA7826" w14:paraId="25CC9CC9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6A6F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Sever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21E2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2,54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CBDB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,433 (9.06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7CE8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93,108 (90.94)</w:t>
            </w:r>
          </w:p>
        </w:tc>
      </w:tr>
      <w:tr w:rsidR="00AA7826" w:rsidRPr="00AA7826" w14:paraId="51C17219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8FF4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adness and despair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A61A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021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EB79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1032AA61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0DB7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1D6C8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48,54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A46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9,440 (6.03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C77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09,100 (93.97)</w:t>
            </w:r>
          </w:p>
        </w:tc>
      </w:tr>
      <w:tr w:rsidR="00AA7826" w:rsidRPr="00AA7826" w14:paraId="10E11EE6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05E9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77B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68,92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5B0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2,635 (8.3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57A4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46,286 (91.70)</w:t>
            </w:r>
          </w:p>
        </w:tc>
      </w:tr>
      <w:tr w:rsidR="00AA7826" w:rsidRPr="00AA7826" w14:paraId="7B6FBBFE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1BBF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uicidal thoughts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43F1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FA8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9DC2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452B8B8E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F90A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9F1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79,92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1B5D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49,814 (6.3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9421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30,110 (93.68)</w:t>
            </w:r>
          </w:p>
        </w:tc>
      </w:tr>
      <w:tr w:rsidR="00AA7826" w:rsidRPr="00AA7826" w14:paraId="5BA2E6C0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B10F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66A8F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37,53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CF2E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,261 (8.77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12BE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25,276 (91.23)</w:t>
            </w:r>
          </w:p>
        </w:tc>
      </w:tr>
      <w:tr w:rsidR="00AA7826" w:rsidRPr="00AA7826" w14:paraId="5D453953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4AE4" w14:textId="77777777" w:rsidR="00BA7529" w:rsidRPr="00AA7826" w:rsidRDefault="00BA7529" w:rsidP="00D22B66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uicidal attempts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B8F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8EAE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96D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272DD033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1E16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1247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86,696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F0EE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58,881 (6.56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AAB5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827,815 (93.44)</w:t>
            </w:r>
          </w:p>
        </w:tc>
      </w:tr>
      <w:tr w:rsidR="00BA7529" w:rsidRPr="00AA7826" w14:paraId="24E1CEBC" w14:textId="77777777" w:rsidTr="00D22B66">
        <w:trPr>
          <w:trHeight w:val="33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047A" w14:textId="77777777" w:rsidR="00BA7529" w:rsidRPr="00AA7826" w:rsidRDefault="00BA7529" w:rsidP="00D22B66">
            <w:pPr>
              <w:jc w:val="both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8EE4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0,765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A11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,194 (10.3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98AC" w14:textId="77777777" w:rsidR="00BA7529" w:rsidRPr="00AA7826" w:rsidRDefault="00BA7529" w:rsidP="00D22B66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7,571 (89.68)</w:t>
            </w:r>
          </w:p>
        </w:tc>
      </w:tr>
    </w:tbl>
    <w:p w14:paraId="05C4CA62" w14:textId="77777777" w:rsidR="00BA7529" w:rsidRPr="00AA7826" w:rsidRDefault="00BA7529" w:rsidP="00BA7529">
      <w:pPr>
        <w:spacing w:after="160" w:line="259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</w:p>
    <w:p w14:paraId="6994BB09" w14:textId="77777777" w:rsidR="00BA7529" w:rsidRPr="00AA7826" w:rsidRDefault="00BA7529" w:rsidP="00BA752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A7826">
        <w:rPr>
          <w:rFonts w:ascii="Times New Roman" w:hAnsi="Times New Roman" w:cs="Times New Roman"/>
          <w:sz w:val="22"/>
          <w:szCs w:val="22"/>
        </w:rPr>
        <w:t>* Abbreviation: AD, atopic dermatitis; BMI, body mass index.</w:t>
      </w:r>
    </w:p>
    <w:p w14:paraId="09D83345" w14:textId="77777777" w:rsidR="00BA7529" w:rsidRPr="00AA7826" w:rsidRDefault="00BA7529" w:rsidP="00BA752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  <w:proofErr w:type="spellStart"/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a</w:t>
      </w:r>
      <w:proofErr w:type="spellEnd"/>
      <w:r w:rsidRPr="00AA7826">
        <w:rPr>
          <w:rFonts w:ascii="Times New Roman" w:hAnsi="Times New Roman" w:cs="Times New Roman"/>
          <w:sz w:val="22"/>
          <w:szCs w:val="22"/>
          <w:lang w:eastAsia="ko-KR"/>
        </w:rPr>
        <w:t xml:space="preserve"> According to Asia-Pacific guidelines, BMI is divided into 4 groups: underweight</w:t>
      </w:r>
      <w:r w:rsidRPr="00AA7826">
        <w:rPr>
          <w:rFonts w:ascii="Times New Roman" w:hAnsi="Times New Roman" w:cs="Times New Roman" w:hint="eastAsia"/>
          <w:sz w:val="22"/>
          <w:szCs w:val="22"/>
          <w:lang w:eastAsia="ko-KR"/>
        </w:rPr>
        <w:t xml:space="preserve"> 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(&lt;18.5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, normal (18.5-22.9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, overweight (23.0-24.9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, and obese (25.0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.</w:t>
      </w:r>
    </w:p>
    <w:p w14:paraId="4633A03A" w14:textId="77777777" w:rsidR="00BA7529" w:rsidRPr="00AA7826" w:rsidRDefault="00BA7529" w:rsidP="00BA752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b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 xml:space="preserve"> Stress was defined by receipt of mental health counseling owing to stress.</w:t>
      </w:r>
    </w:p>
    <w:p w14:paraId="4596B9D2" w14:textId="77777777" w:rsidR="00BA7529" w:rsidRPr="00AA7826" w:rsidRDefault="00BA7529" w:rsidP="00BA752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AD95218" w14:textId="77777777" w:rsidR="00BA7529" w:rsidRPr="00AA7826" w:rsidRDefault="00BA7529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 w:rsidRPr="00AA7826">
        <w:rPr>
          <w:rFonts w:ascii="Times New Roman" w:hAnsi="Times New Roman" w:cs="Times New Roman"/>
          <w:b/>
          <w:bCs/>
        </w:rPr>
        <w:br w:type="page"/>
      </w:r>
    </w:p>
    <w:p w14:paraId="49AAF14B" w14:textId="3005D56C" w:rsidR="005B6E44" w:rsidRPr="00AA7826" w:rsidRDefault="00FD6AF2" w:rsidP="00AB1139">
      <w:pPr>
        <w:spacing w:line="480" w:lineRule="auto"/>
        <w:jc w:val="both"/>
        <w:rPr>
          <w:rFonts w:ascii="Times New Roman" w:hAnsi="Times New Roman" w:cs="Times New Roman"/>
        </w:rPr>
      </w:pPr>
      <w:r w:rsidRPr="00AA7826">
        <w:rPr>
          <w:rFonts w:ascii="Times New Roman" w:hAnsi="Times New Roman" w:cs="Times New Roman"/>
          <w:b/>
          <w:bCs/>
        </w:rPr>
        <w:lastRenderedPageBreak/>
        <w:t>T</w:t>
      </w:r>
      <w:r w:rsidR="005B6E44" w:rsidRPr="00AA7826">
        <w:rPr>
          <w:rFonts w:ascii="Times New Roman" w:hAnsi="Times New Roman" w:cs="Times New Roman"/>
          <w:b/>
          <w:bCs/>
        </w:rPr>
        <w:t xml:space="preserve">able </w:t>
      </w:r>
      <w:r w:rsidR="00AF66FC" w:rsidRPr="00AA7826">
        <w:rPr>
          <w:rFonts w:ascii="Times New Roman" w:hAnsi="Times New Roman" w:cs="Times New Roman" w:hint="eastAsia"/>
          <w:b/>
          <w:bCs/>
          <w:lang w:eastAsia="ko-KR"/>
        </w:rPr>
        <w:t>S</w:t>
      </w:r>
      <w:r w:rsidR="00BA7529" w:rsidRPr="00AA7826">
        <w:rPr>
          <w:rFonts w:ascii="Times New Roman" w:hAnsi="Times New Roman" w:cs="Times New Roman"/>
          <w:b/>
          <w:bCs/>
        </w:rPr>
        <w:t>3</w:t>
      </w:r>
      <w:r w:rsidRPr="00AA7826">
        <w:rPr>
          <w:rFonts w:ascii="Times New Roman" w:hAnsi="Times New Roman" w:cs="Times New Roman"/>
        </w:rPr>
        <w:t>.</w:t>
      </w:r>
      <w:r w:rsidR="005B6E44" w:rsidRPr="00AA7826">
        <w:rPr>
          <w:rFonts w:ascii="Times New Roman" w:hAnsi="Times New Roman" w:cs="Times New Roman"/>
        </w:rPr>
        <w:t xml:space="preserve"> Ratio of ORs for association between prevalence of AD and each socioeconomic factor, 2020-2022</w:t>
      </w:r>
    </w:p>
    <w:tbl>
      <w:tblPr>
        <w:tblW w:w="1593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074"/>
        <w:gridCol w:w="2073"/>
        <w:gridCol w:w="2073"/>
        <w:gridCol w:w="2073"/>
        <w:gridCol w:w="2015"/>
        <w:gridCol w:w="2021"/>
        <w:gridCol w:w="204"/>
      </w:tblGrid>
      <w:tr w:rsidR="00AA7826" w:rsidRPr="00AA7826" w14:paraId="7A0E205B" w14:textId="77777777" w:rsidTr="00D84846">
        <w:trPr>
          <w:gridAfter w:val="1"/>
          <w:wAfter w:w="209" w:type="dxa"/>
          <w:trHeight w:val="608"/>
          <w:jc w:val="center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663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bookmarkStart w:id="5" w:name="_Hlk163570261"/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　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3DB72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20</w:t>
            </w:r>
            <w:r w:rsidRPr="00AA7826">
              <w:rPr>
                <w:rFonts w:ascii="Malgun Gothic" w:eastAsia="Malgun Gothic" w:hAnsi="Malgun Gothic" w:cs="Times New Roman" w:hint="eastAsia"/>
                <w:kern w:val="0"/>
                <w:lang w:eastAsia="ko-KR"/>
                <w14:ligatures w14:val="none"/>
              </w:rPr>
              <w:t>-</w:t>
            </w: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22; weighted OR (95% CI)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817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20; weighted OR (95% CI)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EFB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21; weighted OR (95% CI)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6744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2022; weighted OR (95% CI)</w:t>
            </w:r>
          </w:p>
        </w:tc>
        <w:tc>
          <w:tcPr>
            <w:tcW w:w="2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7D37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Ratio of ORs (2020/2021); weighted ratio of OR (95% CI)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1F8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Ratio of ORs (2021/2022); weighted ratio of OR (95% CI)</w:t>
            </w:r>
          </w:p>
        </w:tc>
      </w:tr>
      <w:tr w:rsidR="00AA7826" w:rsidRPr="00AA7826" w14:paraId="3BA2A890" w14:textId="77777777" w:rsidTr="00D84846">
        <w:trPr>
          <w:trHeight w:val="397"/>
          <w:jc w:val="center"/>
        </w:trPr>
        <w:tc>
          <w:tcPr>
            <w:tcW w:w="3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C4A9C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</w:p>
        </w:tc>
        <w:tc>
          <w:tcPr>
            <w:tcW w:w="2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6E66B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23CA2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D01AB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5EFC2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BE23B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2DBE7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316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</w:tr>
      <w:tr w:rsidR="00AA7826" w:rsidRPr="00AA7826" w14:paraId="6FF4E245" w14:textId="77777777" w:rsidTr="00D84846">
        <w:trPr>
          <w:trHeight w:val="397"/>
          <w:jc w:val="center"/>
        </w:trPr>
        <w:tc>
          <w:tcPr>
            <w:tcW w:w="3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970FB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</w:p>
        </w:tc>
        <w:tc>
          <w:tcPr>
            <w:tcW w:w="2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030C3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9209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E6460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D6927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7D270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0E149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9C1C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EEA04FF" w14:textId="77777777" w:rsidTr="00D84846">
        <w:trPr>
          <w:trHeight w:val="397"/>
          <w:jc w:val="center"/>
        </w:trPr>
        <w:tc>
          <w:tcPr>
            <w:tcW w:w="3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953E6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</w:p>
        </w:tc>
        <w:tc>
          <w:tcPr>
            <w:tcW w:w="2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46883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A27C8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4F45A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F1297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8E1ED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02E58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B95E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35E2D5F6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66CF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Grade, weighted (95% CI) </w:t>
            </w:r>
          </w:p>
        </w:tc>
        <w:tc>
          <w:tcPr>
            <w:tcW w:w="204" w:type="dxa"/>
            <w:vAlign w:val="center"/>
            <w:hideMark/>
          </w:tcPr>
          <w:p w14:paraId="134AC135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3EE5C4EB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11B0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7th–9th grade (middle school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662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B2F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DAF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33F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6D2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71B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47AC7A89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4AF529AB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3B79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0th–12th grade (high school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4B1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1 (1.06 to 1.1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FC7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08 (1.00 to 1.1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0B4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5 (1.07 to 1.24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2BD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0 (1.01 to 1.19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B62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7 (0.96 to 1.1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167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6 (0.86 to 1.07)</w:t>
            </w:r>
          </w:p>
        </w:tc>
        <w:tc>
          <w:tcPr>
            <w:tcW w:w="204" w:type="dxa"/>
            <w:vAlign w:val="center"/>
            <w:hideMark/>
          </w:tcPr>
          <w:p w14:paraId="1D1BB4D6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021CAAEA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5A3E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ex, weighted (95% CI) </w:t>
            </w:r>
          </w:p>
        </w:tc>
        <w:tc>
          <w:tcPr>
            <w:tcW w:w="204" w:type="dxa"/>
            <w:vAlign w:val="center"/>
            <w:hideMark/>
          </w:tcPr>
          <w:p w14:paraId="1E2EBD30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041E649C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89A2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CF4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26A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5CD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4FD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AE1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C29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2EE0E0D7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2B57B38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799C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0D5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8 (1.32 to 1.44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C13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40 (1.31 to 1.51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F39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7 (1.27 to 1.48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A4B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6 (1.26 to 1.47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2D6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8 (0.88 to 1.0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F7F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9 (0.89 to 1.11)</w:t>
            </w:r>
          </w:p>
        </w:tc>
        <w:tc>
          <w:tcPr>
            <w:tcW w:w="204" w:type="dxa"/>
            <w:vAlign w:val="center"/>
            <w:hideMark/>
          </w:tcPr>
          <w:p w14:paraId="2FDED59B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58B595C4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DA00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Region of residence, weighted (95% CI) </w:t>
            </w:r>
          </w:p>
        </w:tc>
        <w:tc>
          <w:tcPr>
            <w:tcW w:w="204" w:type="dxa"/>
            <w:vAlign w:val="center"/>
            <w:hideMark/>
          </w:tcPr>
          <w:p w14:paraId="076C16DB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325556ED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619C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Rura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7C9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257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3A4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36F2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CAB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92E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4E9B2E8B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8E56992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8011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rba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C7F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2 (0.98 to 1.0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4CF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9 (0.92 to 1.0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3BD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9 (0.92 to 1.0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385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09 (1.00 to 1.18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590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0.90 to 1.11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093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0 (0.98 to 1.23)</w:t>
            </w:r>
          </w:p>
        </w:tc>
        <w:tc>
          <w:tcPr>
            <w:tcW w:w="204" w:type="dxa"/>
            <w:vAlign w:val="center"/>
            <w:hideMark/>
          </w:tcPr>
          <w:p w14:paraId="6558C0B2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21920304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D803" w14:textId="1984C3C4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BMI group, weighted (95% CI)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vertAlign w:val="superscript"/>
                <w:lang w:eastAsia="ko-KR"/>
                <w14:ligatures w14:val="none"/>
              </w:rPr>
              <w:t>a</w:t>
            </w:r>
          </w:p>
        </w:tc>
        <w:tc>
          <w:tcPr>
            <w:tcW w:w="204" w:type="dxa"/>
            <w:vAlign w:val="center"/>
            <w:hideMark/>
          </w:tcPr>
          <w:p w14:paraId="5EDEB9FD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6520B804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7DB3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nderweigh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46A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034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A4B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E0B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C89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0E5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09FDB54B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6205AC59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4D04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rma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6AF2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1 (1.05 to 1.18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8D4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1 (1.00 to 1.2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80B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6 (1.06 to 1.28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4D6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5 (0.94 to 1.16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C07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5 (0.91 to 1.2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55D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1 (0.79 to 1.04)</w:t>
            </w:r>
          </w:p>
        </w:tc>
        <w:tc>
          <w:tcPr>
            <w:tcW w:w="204" w:type="dxa"/>
            <w:vAlign w:val="center"/>
            <w:hideMark/>
          </w:tcPr>
          <w:p w14:paraId="28E7DC93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699E6AE5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ADF9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Overweigh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E28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5 (1.06 to 1.2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24C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4 (0.99 to 1.30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7D5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4 (0.99 to 1.31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C37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7 (1.02 to 1.35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EF7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0.82 to 1.22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9C6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3 (0.84 to 1.25)</w:t>
            </w:r>
          </w:p>
        </w:tc>
        <w:tc>
          <w:tcPr>
            <w:tcW w:w="204" w:type="dxa"/>
            <w:vAlign w:val="center"/>
            <w:hideMark/>
          </w:tcPr>
          <w:p w14:paraId="0E22D6FD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0555556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BBDD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Obes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03F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8 (1.10 to 1.2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3682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9 (1.05 to 1.3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E4F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20 (1.06 to 1.3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3D2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3 (0.99 to 1.29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2EC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1 (0.85 to 1.2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5CD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4 (0.79 to 1.13)</w:t>
            </w:r>
          </w:p>
        </w:tc>
        <w:tc>
          <w:tcPr>
            <w:tcW w:w="204" w:type="dxa"/>
            <w:vAlign w:val="center"/>
            <w:hideMark/>
          </w:tcPr>
          <w:p w14:paraId="73E76D34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50A60BE8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7805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lastRenderedPageBreak/>
              <w:t xml:space="preserve">School performance, weighted (95% CI) </w:t>
            </w:r>
          </w:p>
        </w:tc>
        <w:tc>
          <w:tcPr>
            <w:tcW w:w="204" w:type="dxa"/>
            <w:vAlign w:val="center"/>
            <w:hideMark/>
          </w:tcPr>
          <w:p w14:paraId="7D841EFF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5E2C53E1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9315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(40-59 percentile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514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5FD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8A0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528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293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FB9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27A41E54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6CC0279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D6FF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Low (0-19 percentile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E2E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3 (1.05 to 1.2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ACA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4 (0.91 to 1.20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A8D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1 (0.97 to 1.2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29B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27 (1.11 to 1.45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894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7 (0.88 to 1.2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584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4 (0.95 to 1.38)</w:t>
            </w:r>
          </w:p>
        </w:tc>
        <w:tc>
          <w:tcPr>
            <w:tcW w:w="204" w:type="dxa"/>
            <w:vAlign w:val="center"/>
            <w:hideMark/>
          </w:tcPr>
          <w:p w14:paraId="5EF5CD26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51BBB7BB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A35E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Lower-middle (20-39 percentile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049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1 (0.94 to 1.0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24F1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1 (0.91 to 1.12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16B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3 (0.92 to 1.1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D97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7 (0.86 to 1.10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C7F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2 (0.88 to 1.1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C30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4 (0.80 to 1.11)</w:t>
            </w:r>
          </w:p>
        </w:tc>
        <w:tc>
          <w:tcPr>
            <w:tcW w:w="204" w:type="dxa"/>
            <w:vAlign w:val="center"/>
            <w:hideMark/>
          </w:tcPr>
          <w:p w14:paraId="2C6249F3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3FD20A08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7393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pper-middle (60-79 percentile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A4C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1 (0.95 to 1.0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EA2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7 (0.88 to 1.08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649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1 (0.90 to 1.12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8B7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5 (0.94 to 1.17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E85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4 (0.90 to 1.21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38B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4 (0.89 to 1.21)</w:t>
            </w:r>
          </w:p>
        </w:tc>
        <w:tc>
          <w:tcPr>
            <w:tcW w:w="204" w:type="dxa"/>
            <w:vAlign w:val="center"/>
            <w:hideMark/>
          </w:tcPr>
          <w:p w14:paraId="40134F32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2ED7E9FC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98B7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High (80-100 percentile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8D1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4 (0.96 to 1.12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27F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3 (0.90 to 1.1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C1B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1 (0.88 to 1.1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7B2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9 (0.96 to 1.24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295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8 (0.81 to 1.1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9B7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8 (0.90 to 1.30)</w:t>
            </w:r>
          </w:p>
        </w:tc>
        <w:tc>
          <w:tcPr>
            <w:tcW w:w="204" w:type="dxa"/>
            <w:vAlign w:val="center"/>
            <w:hideMark/>
          </w:tcPr>
          <w:p w14:paraId="000DDCB0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4F179724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3C2B" w14:textId="249020BB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Parent</w:t>
            </w:r>
            <w:r w:rsidR="004145A5" w:rsidRPr="00AA7826">
              <w:rPr>
                <w:rFonts w:ascii="Times New Roman" w:eastAsia="Malgun Gothic" w:hAnsi="Times New Roman" w:cs="Times New Roman" w:hint="eastAsia"/>
                <w:b/>
                <w:bCs/>
                <w:kern w:val="0"/>
                <w:lang w:eastAsia="ko-KR"/>
                <w14:ligatures w14:val="none"/>
              </w:rPr>
              <w:t>'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 highest educational level, weighted (95% CI) </w:t>
            </w:r>
          </w:p>
        </w:tc>
        <w:tc>
          <w:tcPr>
            <w:tcW w:w="204" w:type="dxa"/>
            <w:vAlign w:val="center"/>
            <w:hideMark/>
          </w:tcPr>
          <w:p w14:paraId="04691A03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69E4BE71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26CE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school graduated or unde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87C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8A9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3811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B80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7B7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9AC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5F200175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58E66CF0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E632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High school graduated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CA4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41 (1.08 to 1.84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F5E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20 (0.75 to 1.92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D51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38 (0.85 to 2.2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969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64 (1.07 to 2.53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35F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5 (0.59 to 2.26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EC8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9 (0.62 to 2.27)</w:t>
            </w:r>
          </w:p>
        </w:tc>
        <w:tc>
          <w:tcPr>
            <w:tcW w:w="204" w:type="dxa"/>
            <w:vAlign w:val="center"/>
            <w:hideMark/>
          </w:tcPr>
          <w:p w14:paraId="11969532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15BB9D4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21DC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University graduated or highe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B34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9 (1.11 to 1.2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EFF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28 (1.15 to 1.4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0D1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0 (1.16 to 1.4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A2F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7 (0.85 to 1.10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D08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2 (0.87 to 1.1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88B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0.75 (0.63 to 0.89)</w:t>
            </w:r>
          </w:p>
        </w:tc>
        <w:tc>
          <w:tcPr>
            <w:tcW w:w="204" w:type="dxa"/>
            <w:vAlign w:val="center"/>
            <w:hideMark/>
          </w:tcPr>
          <w:p w14:paraId="19489A7F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5A9858B7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BCA1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Household income, weighted (95% CI) </w:t>
            </w:r>
          </w:p>
        </w:tc>
        <w:tc>
          <w:tcPr>
            <w:tcW w:w="204" w:type="dxa"/>
            <w:vAlign w:val="center"/>
            <w:hideMark/>
          </w:tcPr>
          <w:p w14:paraId="75F53252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3ADF073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5819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lower or lowe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74F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4FA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48F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949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C6B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F36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4610F5AE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5741AD22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3642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4A9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9 (1.30 to 1.49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105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29 (1.15 to 1.4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CE2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52 (1.34 to 1.72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400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8 (1.23 to 1.54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DC7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8 (0.99 to 1.4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637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1 (0.77 to 1.07)</w:t>
            </w:r>
          </w:p>
        </w:tc>
        <w:tc>
          <w:tcPr>
            <w:tcW w:w="204" w:type="dxa"/>
            <w:vAlign w:val="center"/>
            <w:hideMark/>
          </w:tcPr>
          <w:p w14:paraId="7294F32B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7B02757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DC94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ddle higher or highe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CA7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1 (0.96 to 1.0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39F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5 (0.88 to 1.0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2A9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0 (1.02 to 1.19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165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7 (0.89 to 1.07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AFA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6 (1.04 to 1.2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D3D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0.88 (0.78 to 1.00)</w:t>
            </w:r>
          </w:p>
        </w:tc>
        <w:tc>
          <w:tcPr>
            <w:tcW w:w="204" w:type="dxa"/>
            <w:vAlign w:val="center"/>
            <w:hideMark/>
          </w:tcPr>
          <w:p w14:paraId="0320AD97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44B0EE56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F1E6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Alcohol consumption, weighted (95% CI) </w:t>
            </w:r>
          </w:p>
        </w:tc>
        <w:tc>
          <w:tcPr>
            <w:tcW w:w="204" w:type="dxa"/>
            <w:vAlign w:val="center"/>
            <w:hideMark/>
          </w:tcPr>
          <w:p w14:paraId="0609E55E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3168B6E9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3301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n-drinke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9E6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BF7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52C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9E7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688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552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5AEC2C34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7B1144B4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D154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-2 day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3E5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0 (1.01 to 1.20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334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9 (1.04 to 1.3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C99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3 (0.88 to 1.20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726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1 (0.95 to 1.29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D83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87 (0.70 to 1.07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02F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8 (0.87 to 1.34)</w:t>
            </w:r>
          </w:p>
        </w:tc>
        <w:tc>
          <w:tcPr>
            <w:tcW w:w="204" w:type="dxa"/>
            <w:vAlign w:val="center"/>
            <w:hideMark/>
          </w:tcPr>
          <w:p w14:paraId="79E2562F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04999127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A280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3-5 day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051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26 (1.09 to 1.4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B94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9 (0.84 to 1.41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6B7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42 (1.10 to 1.8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1461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0 (1.00 to 1.67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903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30 (0.91 to 1.87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C361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2 (0.64 to 1.31)</w:t>
            </w:r>
          </w:p>
        </w:tc>
        <w:tc>
          <w:tcPr>
            <w:tcW w:w="204" w:type="dxa"/>
            <w:vAlign w:val="center"/>
            <w:hideMark/>
          </w:tcPr>
          <w:p w14:paraId="3A3E56ED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401548E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2A7C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6-9 day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9C0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26 (1.03 to 1.54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AA1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23 (0.89 to 1.68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087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36 (0.93 to 2.01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EFA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22 (0.87 to 1.70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2C9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1 (0.67 to 1.82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82E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0 (0.54 to 1.50)</w:t>
            </w:r>
          </w:p>
        </w:tc>
        <w:tc>
          <w:tcPr>
            <w:tcW w:w="204" w:type="dxa"/>
            <w:vAlign w:val="center"/>
            <w:hideMark/>
          </w:tcPr>
          <w:p w14:paraId="5CF3E767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CB203E6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81E9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≥ 10 day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9592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80 (1.52 to 2.12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D84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60 (1.21 to 2.1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1E9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95 (1.48 to 2.5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72C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86 (1.38 to 2.51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455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22 (0.82 to 1.81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D69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5 (0.64 to 1.43)</w:t>
            </w:r>
          </w:p>
        </w:tc>
        <w:tc>
          <w:tcPr>
            <w:tcW w:w="204" w:type="dxa"/>
            <w:vAlign w:val="center"/>
            <w:hideMark/>
          </w:tcPr>
          <w:p w14:paraId="22867E8F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2291F5DB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611F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lastRenderedPageBreak/>
              <w:t xml:space="preserve">Smoking status, weighted (95% CI) </w:t>
            </w:r>
          </w:p>
        </w:tc>
        <w:tc>
          <w:tcPr>
            <w:tcW w:w="204" w:type="dxa"/>
            <w:vAlign w:val="center"/>
            <w:hideMark/>
          </w:tcPr>
          <w:p w14:paraId="3136E8E9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0CAD5B77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A9C6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n-smoke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FB4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BCC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52A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65C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257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193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1133D635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38FAD68D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9E26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Smoke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014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7 (1.09 to 1.2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DD9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9 (0.97 to 1.2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8B92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20 (1.06 to 1.3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565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24 (1.09 to 1.43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8D5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0 (0.93 to 1.31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29D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3 (0.86 to 1.24)</w:t>
            </w:r>
          </w:p>
        </w:tc>
        <w:tc>
          <w:tcPr>
            <w:tcW w:w="204" w:type="dxa"/>
            <w:vAlign w:val="center"/>
            <w:hideMark/>
          </w:tcPr>
          <w:p w14:paraId="64129C16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25587989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C1E8" w14:textId="1556E9AF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Stress status, weighted (95% CI)</w:t>
            </w: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vertAlign w:val="superscript"/>
                <w:lang w:eastAsia="ko-KR"/>
                <w14:ligatures w14:val="none"/>
              </w:rPr>
              <w:t>b</w:t>
            </w:r>
          </w:p>
        </w:tc>
        <w:tc>
          <w:tcPr>
            <w:tcW w:w="204" w:type="dxa"/>
            <w:vAlign w:val="center"/>
            <w:hideMark/>
          </w:tcPr>
          <w:p w14:paraId="19EC9D3A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65535E81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50D7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n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1A4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DFC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AD0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00A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93C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315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275E3CE8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4EC2031B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6CFB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ild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A52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1 (0.87 to 1.1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F6C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5 (0.91 to 1.4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04E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87 (0.67 to 1.12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551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0.75 to 1.33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A73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76 (0.53 to 1.07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1011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5 (0.78 to 1.69)</w:t>
            </w:r>
          </w:p>
        </w:tc>
        <w:tc>
          <w:tcPr>
            <w:tcW w:w="204" w:type="dxa"/>
            <w:vAlign w:val="center"/>
            <w:hideMark/>
          </w:tcPr>
          <w:p w14:paraId="75335E9F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3439623B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FAB4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Moderat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815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22 (1.06 to 1.40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B80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40 (1.12 to 1.7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B59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3 (0.89 to 1.4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7CA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2 (0.85 to 1.46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F71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81 (0.58 to 1.1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1070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9 (0.69 to 1.43)</w:t>
            </w:r>
          </w:p>
        </w:tc>
        <w:tc>
          <w:tcPr>
            <w:tcW w:w="204" w:type="dxa"/>
            <w:vAlign w:val="center"/>
            <w:hideMark/>
          </w:tcPr>
          <w:p w14:paraId="58259105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31D85B07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3D1D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High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468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51 (1.31 to 1.74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277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68 (1.34 to 2.11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2DA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45 (1.14 to 1.8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EC2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42 (1.08 to 1.86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875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86 (0.62 to 1.2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CEC7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8 (0.68 to 1.41)</w:t>
            </w:r>
          </w:p>
        </w:tc>
        <w:tc>
          <w:tcPr>
            <w:tcW w:w="204" w:type="dxa"/>
            <w:vAlign w:val="center"/>
            <w:hideMark/>
          </w:tcPr>
          <w:p w14:paraId="0AEC99E3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7E037764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F2E9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Sever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A68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84 (1.59 to 2.14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EA6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2.03 (1.58 to 2.61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3FD2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66 (1.30 to 2.1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4E9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88 (1.42 to 2.48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58B1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82 (0.58 to 1.16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439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3 (0.78 to 1.64)</w:t>
            </w:r>
          </w:p>
        </w:tc>
        <w:tc>
          <w:tcPr>
            <w:tcW w:w="204" w:type="dxa"/>
            <w:vAlign w:val="center"/>
            <w:hideMark/>
          </w:tcPr>
          <w:p w14:paraId="1E4CA931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13CF8820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392D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adness and despair, weighted (95% CI) </w:t>
            </w:r>
          </w:p>
        </w:tc>
        <w:tc>
          <w:tcPr>
            <w:tcW w:w="204" w:type="dxa"/>
            <w:vAlign w:val="center"/>
            <w:hideMark/>
          </w:tcPr>
          <w:p w14:paraId="64866B4E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461F47FE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DF9C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2F0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D53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BAD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500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DD6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AA5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35BD9C3B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5614393E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BCD5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FDE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9 (1.33 to 1.4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C462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6 (1.26 to 1.48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B20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50 (1.39 to 1.62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7D62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3 (1.22 to 1.44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D85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10 (0.99 to 1.2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57B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0.89 (0.79 to 0.99)</w:t>
            </w:r>
          </w:p>
        </w:tc>
        <w:tc>
          <w:tcPr>
            <w:tcW w:w="204" w:type="dxa"/>
            <w:vAlign w:val="center"/>
            <w:hideMark/>
          </w:tcPr>
          <w:p w14:paraId="3B4B62A5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5CCA4F87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EF8A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uicidal thoughts, weighted (95% CI) </w:t>
            </w:r>
          </w:p>
        </w:tc>
        <w:tc>
          <w:tcPr>
            <w:tcW w:w="204" w:type="dxa"/>
            <w:vAlign w:val="center"/>
            <w:hideMark/>
          </w:tcPr>
          <w:p w14:paraId="49C6702D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3FFA1A72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DE6F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33D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D86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000B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A64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A411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1BC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326AA2F3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2191F224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5CE7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13C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46 (1.37 to 1.5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E841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4 (1.19 to 1.51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BE1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59 (1.45 to 1.7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105E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46 (1.31 to 1.62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919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19 (1.02 to 1.3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CEA3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0.92 (0.80 to 1.06)</w:t>
            </w:r>
          </w:p>
        </w:tc>
        <w:tc>
          <w:tcPr>
            <w:tcW w:w="204" w:type="dxa"/>
            <w:vAlign w:val="center"/>
            <w:hideMark/>
          </w:tcPr>
          <w:p w14:paraId="246714B4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293FB389" w14:textId="77777777" w:rsidTr="00D84846">
        <w:trPr>
          <w:trHeight w:val="397"/>
          <w:jc w:val="center"/>
        </w:trPr>
        <w:tc>
          <w:tcPr>
            <w:tcW w:w="15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241E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 xml:space="preserve">Suicidal attempts, weighted (95% CI) </w:t>
            </w:r>
          </w:p>
        </w:tc>
        <w:tc>
          <w:tcPr>
            <w:tcW w:w="204" w:type="dxa"/>
            <w:vAlign w:val="center"/>
            <w:hideMark/>
          </w:tcPr>
          <w:p w14:paraId="4E8D9952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506D0CB9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52F5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3FB8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50F5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9C0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586A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D576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12E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00 (reference)</w:t>
            </w:r>
          </w:p>
        </w:tc>
        <w:tc>
          <w:tcPr>
            <w:tcW w:w="204" w:type="dxa"/>
            <w:vAlign w:val="center"/>
            <w:hideMark/>
          </w:tcPr>
          <w:p w14:paraId="59348F5F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AA7826" w:rsidRPr="00AA7826" w14:paraId="458C834B" w14:textId="77777777" w:rsidTr="00D84846">
        <w:trPr>
          <w:trHeight w:val="397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ED8D" w14:textId="77777777" w:rsidR="00BA3495" w:rsidRPr="00AA7826" w:rsidRDefault="00BA3495" w:rsidP="00BA3495">
            <w:pPr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F39F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77 (1.57 to 2.00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D37D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38 (1.08 to 1.78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19C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1.76 (1.45 to 2.1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F069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b/>
                <w:bCs/>
                <w:kern w:val="0"/>
                <w:lang w:eastAsia="ko-KR"/>
                <w14:ligatures w14:val="none"/>
              </w:rPr>
              <w:t>2.17 (1.80 to 2.63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D56C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28 (0.93 to 1.7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4B94" w14:textId="77777777" w:rsidR="00BA3495" w:rsidRPr="00AA7826" w:rsidRDefault="00BA3495" w:rsidP="00BA3495">
            <w:pPr>
              <w:jc w:val="center"/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</w:pPr>
            <w:r w:rsidRPr="00AA7826">
              <w:rPr>
                <w:rFonts w:ascii="Times New Roman" w:eastAsia="Malgun Gothic" w:hAnsi="Times New Roman" w:cs="Times New Roman"/>
                <w:kern w:val="0"/>
                <w:lang w:eastAsia="ko-KR"/>
                <w14:ligatures w14:val="none"/>
              </w:rPr>
              <w:t>1.23 (0.94 to 1.62)</w:t>
            </w:r>
          </w:p>
        </w:tc>
        <w:tc>
          <w:tcPr>
            <w:tcW w:w="204" w:type="dxa"/>
            <w:vAlign w:val="center"/>
            <w:hideMark/>
          </w:tcPr>
          <w:p w14:paraId="64024135" w14:textId="77777777" w:rsidR="00BA3495" w:rsidRPr="00AA7826" w:rsidRDefault="00BA3495" w:rsidP="00BA34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</w:tbl>
    <w:bookmarkEnd w:id="5"/>
    <w:p w14:paraId="556E4BC3" w14:textId="222E0001" w:rsidR="00B91A13" w:rsidRPr="00AA7826" w:rsidRDefault="00B91A13" w:rsidP="00AB113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A7826">
        <w:rPr>
          <w:rFonts w:ascii="Times New Roman" w:hAnsi="Times New Roman" w:cs="Times New Roman"/>
          <w:sz w:val="22"/>
          <w:szCs w:val="22"/>
        </w:rPr>
        <w:t>* Abbreviation: AD, atopic dermatitis; BMI, body mass index; CI, confidence interval; OR, odds ratio.</w:t>
      </w:r>
    </w:p>
    <w:p w14:paraId="44E19EBE" w14:textId="77777777" w:rsidR="000B1E38" w:rsidRPr="00AA7826" w:rsidRDefault="000B1E38" w:rsidP="000B1E3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  <w:proofErr w:type="spellStart"/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lastRenderedPageBreak/>
        <w:t>a</w:t>
      </w:r>
      <w:proofErr w:type="spellEnd"/>
      <w:r w:rsidRPr="00AA7826">
        <w:rPr>
          <w:rFonts w:ascii="Times New Roman" w:hAnsi="Times New Roman" w:cs="Times New Roman"/>
          <w:sz w:val="22"/>
          <w:szCs w:val="22"/>
          <w:lang w:eastAsia="ko-KR"/>
        </w:rPr>
        <w:t xml:space="preserve"> According to Asia-Pacific guidelines, BMI is divided into 4 groups: underweight</w:t>
      </w:r>
      <w:r w:rsidRPr="00AA7826">
        <w:rPr>
          <w:rFonts w:ascii="Times New Roman" w:hAnsi="Times New Roman" w:cs="Times New Roman" w:hint="eastAsia"/>
          <w:sz w:val="22"/>
          <w:szCs w:val="22"/>
          <w:lang w:eastAsia="ko-KR"/>
        </w:rPr>
        <w:t xml:space="preserve"> 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(&lt;18.5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, normal (18.5-22.9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, overweight (23.0-24.9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, and obese (25.0 kg/m</w:t>
      </w: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2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>).</w:t>
      </w:r>
    </w:p>
    <w:p w14:paraId="40235896" w14:textId="10375C63" w:rsidR="000B1E38" w:rsidRPr="00AA7826" w:rsidRDefault="000B1E38" w:rsidP="00E659D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  <w:r w:rsidRPr="00AA7826">
        <w:rPr>
          <w:rFonts w:ascii="Times New Roman" w:hAnsi="Times New Roman" w:cs="Times New Roman"/>
          <w:sz w:val="22"/>
          <w:szCs w:val="22"/>
          <w:vertAlign w:val="superscript"/>
          <w:lang w:eastAsia="ko-KR"/>
        </w:rPr>
        <w:t>b</w:t>
      </w:r>
      <w:r w:rsidRPr="00AA7826">
        <w:rPr>
          <w:rFonts w:ascii="Times New Roman" w:hAnsi="Times New Roman" w:cs="Times New Roman"/>
          <w:sz w:val="22"/>
          <w:szCs w:val="22"/>
          <w:lang w:eastAsia="ko-KR"/>
        </w:rPr>
        <w:t xml:space="preserve"> Stress was defined by receipt of mental health counseling owing to stress.</w:t>
      </w:r>
    </w:p>
    <w:sectPr w:rsidR="000B1E38" w:rsidRPr="00AA7826" w:rsidSect="00AA7826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57BD40" w14:textId="77777777" w:rsidR="00B43DB8" w:rsidRDefault="00B43DB8" w:rsidP="005B6E44">
      <w:r>
        <w:separator/>
      </w:r>
    </w:p>
  </w:endnote>
  <w:endnote w:type="continuationSeparator" w:id="0">
    <w:p w14:paraId="3CC3548C" w14:textId="77777777" w:rsidR="00B43DB8" w:rsidRDefault="00B43DB8" w:rsidP="005B6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F334AAFF" w:usb1="F9DFFFFF" w:usb2="0000003F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282375"/>
      <w:docPartObj>
        <w:docPartGallery w:val="Page Numbers (Bottom of Page)"/>
        <w:docPartUnique/>
      </w:docPartObj>
    </w:sdtPr>
    <w:sdtEndPr/>
    <w:sdtContent>
      <w:p w14:paraId="47D30F0D" w14:textId="69B62C80" w:rsidR="009058AF" w:rsidRDefault="009058A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7826" w:rsidRPr="00AA7826">
          <w:rPr>
            <w:noProof/>
            <w:lang w:val="ko-KR"/>
          </w:rPr>
          <w:t>13</w:t>
        </w:r>
        <w:r>
          <w:fldChar w:fldCharType="end"/>
        </w:r>
      </w:p>
    </w:sdtContent>
  </w:sdt>
  <w:p w14:paraId="47791B14" w14:textId="77777777" w:rsidR="009058AF" w:rsidRDefault="009058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27301" w14:textId="77777777" w:rsidR="00B43DB8" w:rsidRDefault="00B43DB8" w:rsidP="005B6E44">
      <w:r>
        <w:separator/>
      </w:r>
    </w:p>
  </w:footnote>
  <w:footnote w:type="continuationSeparator" w:id="0">
    <w:p w14:paraId="24DA9AF7" w14:textId="77777777" w:rsidR="00B43DB8" w:rsidRDefault="00B43DB8" w:rsidP="005B6E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932B5C"/>
    <w:multiLevelType w:val="hybridMultilevel"/>
    <w:tmpl w:val="2A08CD66"/>
    <w:lvl w:ilvl="0" w:tplc="F62ED7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2a02x0kx2dwnerfenve9aq5efppd20dx0s&quot;&gt;HJ EndNote Library&lt;record-ids&gt;&lt;item&gt;4&lt;/item&gt;&lt;item&gt;11&lt;/item&gt;&lt;item&gt;19&lt;/item&gt;&lt;item&gt;23&lt;/item&gt;&lt;/record-ids&gt;&lt;/item&gt;&lt;/Libraries&gt;"/>
  </w:docVars>
  <w:rsids>
    <w:rsidRoot w:val="009E1930"/>
    <w:rsid w:val="00001A52"/>
    <w:rsid w:val="0000617C"/>
    <w:rsid w:val="00006327"/>
    <w:rsid w:val="00006748"/>
    <w:rsid w:val="00006CA3"/>
    <w:rsid w:val="000108C7"/>
    <w:rsid w:val="000260FF"/>
    <w:rsid w:val="000313B6"/>
    <w:rsid w:val="00032A6B"/>
    <w:rsid w:val="00040EC3"/>
    <w:rsid w:val="000437A9"/>
    <w:rsid w:val="0005086C"/>
    <w:rsid w:val="000522F5"/>
    <w:rsid w:val="0005487D"/>
    <w:rsid w:val="00061EF2"/>
    <w:rsid w:val="0006294B"/>
    <w:rsid w:val="00063AED"/>
    <w:rsid w:val="000704BF"/>
    <w:rsid w:val="00071E70"/>
    <w:rsid w:val="00075837"/>
    <w:rsid w:val="000826B5"/>
    <w:rsid w:val="00084610"/>
    <w:rsid w:val="0009390C"/>
    <w:rsid w:val="000B156E"/>
    <w:rsid w:val="000B1E38"/>
    <w:rsid w:val="000B23FA"/>
    <w:rsid w:val="000C0D5E"/>
    <w:rsid w:val="000C255E"/>
    <w:rsid w:val="000C43BE"/>
    <w:rsid w:val="000C6FF1"/>
    <w:rsid w:val="000D0246"/>
    <w:rsid w:val="000D0637"/>
    <w:rsid w:val="000D3B4A"/>
    <w:rsid w:val="000D3FEA"/>
    <w:rsid w:val="000D73E6"/>
    <w:rsid w:val="000D76C5"/>
    <w:rsid w:val="000F03F0"/>
    <w:rsid w:val="000F0BEF"/>
    <w:rsid w:val="000F390B"/>
    <w:rsid w:val="000F67B5"/>
    <w:rsid w:val="00104DF2"/>
    <w:rsid w:val="0011015D"/>
    <w:rsid w:val="00117865"/>
    <w:rsid w:val="0011788E"/>
    <w:rsid w:val="00120A1F"/>
    <w:rsid w:val="00123F68"/>
    <w:rsid w:val="001261AD"/>
    <w:rsid w:val="001265D3"/>
    <w:rsid w:val="00130301"/>
    <w:rsid w:val="00133D9A"/>
    <w:rsid w:val="00134490"/>
    <w:rsid w:val="00137EAE"/>
    <w:rsid w:val="00140AFE"/>
    <w:rsid w:val="00141C56"/>
    <w:rsid w:val="00144CB4"/>
    <w:rsid w:val="0015518F"/>
    <w:rsid w:val="0015633E"/>
    <w:rsid w:val="00164503"/>
    <w:rsid w:val="00167AC8"/>
    <w:rsid w:val="00170BCB"/>
    <w:rsid w:val="00171AAD"/>
    <w:rsid w:val="00172AF8"/>
    <w:rsid w:val="00175586"/>
    <w:rsid w:val="00177F43"/>
    <w:rsid w:val="001819D9"/>
    <w:rsid w:val="00183D17"/>
    <w:rsid w:val="0018541F"/>
    <w:rsid w:val="001866B5"/>
    <w:rsid w:val="00186E1D"/>
    <w:rsid w:val="00186FD1"/>
    <w:rsid w:val="001916C2"/>
    <w:rsid w:val="00192BF6"/>
    <w:rsid w:val="0019540A"/>
    <w:rsid w:val="00197011"/>
    <w:rsid w:val="00197D09"/>
    <w:rsid w:val="001A4C1A"/>
    <w:rsid w:val="001A679A"/>
    <w:rsid w:val="001B37AE"/>
    <w:rsid w:val="001C244D"/>
    <w:rsid w:val="001C2E3C"/>
    <w:rsid w:val="001C3E96"/>
    <w:rsid w:val="001C737E"/>
    <w:rsid w:val="001D1258"/>
    <w:rsid w:val="001D2A25"/>
    <w:rsid w:val="001D66FF"/>
    <w:rsid w:val="001E1E19"/>
    <w:rsid w:val="001E6FDB"/>
    <w:rsid w:val="001E71DF"/>
    <w:rsid w:val="001F17E6"/>
    <w:rsid w:val="001F186A"/>
    <w:rsid w:val="001F7C6C"/>
    <w:rsid w:val="001F7CC5"/>
    <w:rsid w:val="002008B5"/>
    <w:rsid w:val="00203CA9"/>
    <w:rsid w:val="002052C6"/>
    <w:rsid w:val="00205B8F"/>
    <w:rsid w:val="00206F94"/>
    <w:rsid w:val="002114AC"/>
    <w:rsid w:val="0021584D"/>
    <w:rsid w:val="00216196"/>
    <w:rsid w:val="002200E0"/>
    <w:rsid w:val="00225719"/>
    <w:rsid w:val="00231EE1"/>
    <w:rsid w:val="00234C42"/>
    <w:rsid w:val="0024094D"/>
    <w:rsid w:val="00241A3B"/>
    <w:rsid w:val="00241D17"/>
    <w:rsid w:val="002509D3"/>
    <w:rsid w:val="002524E4"/>
    <w:rsid w:val="00252C20"/>
    <w:rsid w:val="00255FBC"/>
    <w:rsid w:val="00256474"/>
    <w:rsid w:val="00264E24"/>
    <w:rsid w:val="00265247"/>
    <w:rsid w:val="002668BA"/>
    <w:rsid w:val="002756C9"/>
    <w:rsid w:val="002776B3"/>
    <w:rsid w:val="00280EC1"/>
    <w:rsid w:val="002847F2"/>
    <w:rsid w:val="002859D5"/>
    <w:rsid w:val="00290B3F"/>
    <w:rsid w:val="00291813"/>
    <w:rsid w:val="0029199F"/>
    <w:rsid w:val="00293714"/>
    <w:rsid w:val="00294B9E"/>
    <w:rsid w:val="00296CAA"/>
    <w:rsid w:val="002B330F"/>
    <w:rsid w:val="002B3C90"/>
    <w:rsid w:val="002B41FB"/>
    <w:rsid w:val="002B4F61"/>
    <w:rsid w:val="002D6624"/>
    <w:rsid w:val="002D6D35"/>
    <w:rsid w:val="002D73AB"/>
    <w:rsid w:val="002D7C1C"/>
    <w:rsid w:val="002E3CB7"/>
    <w:rsid w:val="002F143B"/>
    <w:rsid w:val="002F3A24"/>
    <w:rsid w:val="002F5DAA"/>
    <w:rsid w:val="002F6350"/>
    <w:rsid w:val="0030094B"/>
    <w:rsid w:val="00305913"/>
    <w:rsid w:val="0031129D"/>
    <w:rsid w:val="0031292B"/>
    <w:rsid w:val="0032028A"/>
    <w:rsid w:val="00321BEB"/>
    <w:rsid w:val="003261F6"/>
    <w:rsid w:val="00337183"/>
    <w:rsid w:val="0034065C"/>
    <w:rsid w:val="00344903"/>
    <w:rsid w:val="00346D0E"/>
    <w:rsid w:val="00347AFB"/>
    <w:rsid w:val="003536DF"/>
    <w:rsid w:val="00354EC0"/>
    <w:rsid w:val="003552A0"/>
    <w:rsid w:val="003565EB"/>
    <w:rsid w:val="00356FA9"/>
    <w:rsid w:val="003665A4"/>
    <w:rsid w:val="00367588"/>
    <w:rsid w:val="00367647"/>
    <w:rsid w:val="00373470"/>
    <w:rsid w:val="00375C8C"/>
    <w:rsid w:val="00381C36"/>
    <w:rsid w:val="00381DBC"/>
    <w:rsid w:val="003829C8"/>
    <w:rsid w:val="003833BD"/>
    <w:rsid w:val="003840C1"/>
    <w:rsid w:val="0038799D"/>
    <w:rsid w:val="003902ED"/>
    <w:rsid w:val="00393C69"/>
    <w:rsid w:val="003953D2"/>
    <w:rsid w:val="00395E30"/>
    <w:rsid w:val="00396013"/>
    <w:rsid w:val="003A1FD4"/>
    <w:rsid w:val="003A5EFF"/>
    <w:rsid w:val="003A7640"/>
    <w:rsid w:val="003B1AF2"/>
    <w:rsid w:val="003B3BC2"/>
    <w:rsid w:val="003B594F"/>
    <w:rsid w:val="003B62FD"/>
    <w:rsid w:val="003C341C"/>
    <w:rsid w:val="003C584B"/>
    <w:rsid w:val="003D26CC"/>
    <w:rsid w:val="003D7D15"/>
    <w:rsid w:val="003E102F"/>
    <w:rsid w:val="003E466D"/>
    <w:rsid w:val="003F0134"/>
    <w:rsid w:val="003F1F08"/>
    <w:rsid w:val="003F2CAF"/>
    <w:rsid w:val="003F39C1"/>
    <w:rsid w:val="003F56E4"/>
    <w:rsid w:val="003F7665"/>
    <w:rsid w:val="003F7984"/>
    <w:rsid w:val="00403632"/>
    <w:rsid w:val="00404649"/>
    <w:rsid w:val="004062EF"/>
    <w:rsid w:val="00407035"/>
    <w:rsid w:val="00407AF6"/>
    <w:rsid w:val="00411B20"/>
    <w:rsid w:val="0041328D"/>
    <w:rsid w:val="0041454C"/>
    <w:rsid w:val="004145A5"/>
    <w:rsid w:val="00421443"/>
    <w:rsid w:val="0043282B"/>
    <w:rsid w:val="00435FD1"/>
    <w:rsid w:val="0043664F"/>
    <w:rsid w:val="00443278"/>
    <w:rsid w:val="0045758F"/>
    <w:rsid w:val="00460D7A"/>
    <w:rsid w:val="00464541"/>
    <w:rsid w:val="00465ECC"/>
    <w:rsid w:val="004718B4"/>
    <w:rsid w:val="00494CA6"/>
    <w:rsid w:val="004A382A"/>
    <w:rsid w:val="004A60FA"/>
    <w:rsid w:val="004A76EC"/>
    <w:rsid w:val="004B095A"/>
    <w:rsid w:val="004B1EE8"/>
    <w:rsid w:val="004B236E"/>
    <w:rsid w:val="004B5E94"/>
    <w:rsid w:val="004B79EF"/>
    <w:rsid w:val="004C0D80"/>
    <w:rsid w:val="004C1C60"/>
    <w:rsid w:val="004C3494"/>
    <w:rsid w:val="004D27A7"/>
    <w:rsid w:val="004D3300"/>
    <w:rsid w:val="004D3F47"/>
    <w:rsid w:val="004E39F8"/>
    <w:rsid w:val="004E7432"/>
    <w:rsid w:val="004F03EB"/>
    <w:rsid w:val="00502DCD"/>
    <w:rsid w:val="005145A4"/>
    <w:rsid w:val="00515427"/>
    <w:rsid w:val="00525550"/>
    <w:rsid w:val="005255B5"/>
    <w:rsid w:val="005326C1"/>
    <w:rsid w:val="00532D8E"/>
    <w:rsid w:val="005372D2"/>
    <w:rsid w:val="00540F71"/>
    <w:rsid w:val="00542E73"/>
    <w:rsid w:val="0054709C"/>
    <w:rsid w:val="00560C4A"/>
    <w:rsid w:val="005633EC"/>
    <w:rsid w:val="00563A5F"/>
    <w:rsid w:val="00563C29"/>
    <w:rsid w:val="00571CDF"/>
    <w:rsid w:val="0057795A"/>
    <w:rsid w:val="00582CCF"/>
    <w:rsid w:val="00585524"/>
    <w:rsid w:val="00591BC3"/>
    <w:rsid w:val="0059511F"/>
    <w:rsid w:val="005A1294"/>
    <w:rsid w:val="005A24BA"/>
    <w:rsid w:val="005A481D"/>
    <w:rsid w:val="005A4D5C"/>
    <w:rsid w:val="005A69C5"/>
    <w:rsid w:val="005B3CEB"/>
    <w:rsid w:val="005B6E44"/>
    <w:rsid w:val="005C0E42"/>
    <w:rsid w:val="005C2C97"/>
    <w:rsid w:val="005C4EA0"/>
    <w:rsid w:val="005C4EB2"/>
    <w:rsid w:val="005C5258"/>
    <w:rsid w:val="005D0AA6"/>
    <w:rsid w:val="005D1376"/>
    <w:rsid w:val="005D1DC3"/>
    <w:rsid w:val="005D45DF"/>
    <w:rsid w:val="005D6AC4"/>
    <w:rsid w:val="005E1224"/>
    <w:rsid w:val="005E3E29"/>
    <w:rsid w:val="005E515A"/>
    <w:rsid w:val="005F2A54"/>
    <w:rsid w:val="006039DB"/>
    <w:rsid w:val="00606FA3"/>
    <w:rsid w:val="0061006E"/>
    <w:rsid w:val="00614E6A"/>
    <w:rsid w:val="006152BA"/>
    <w:rsid w:val="00615915"/>
    <w:rsid w:val="00620552"/>
    <w:rsid w:val="0062108C"/>
    <w:rsid w:val="00623A49"/>
    <w:rsid w:val="00627D1C"/>
    <w:rsid w:val="00634255"/>
    <w:rsid w:val="00634AF0"/>
    <w:rsid w:val="006351DC"/>
    <w:rsid w:val="00635DD4"/>
    <w:rsid w:val="00641EC0"/>
    <w:rsid w:val="00647291"/>
    <w:rsid w:val="00647557"/>
    <w:rsid w:val="0065270B"/>
    <w:rsid w:val="0065735D"/>
    <w:rsid w:val="00664BBB"/>
    <w:rsid w:val="00671693"/>
    <w:rsid w:val="0067219B"/>
    <w:rsid w:val="00673FB9"/>
    <w:rsid w:val="006766C2"/>
    <w:rsid w:val="00676C1E"/>
    <w:rsid w:val="00676C66"/>
    <w:rsid w:val="00686D9F"/>
    <w:rsid w:val="00696A57"/>
    <w:rsid w:val="006A33E7"/>
    <w:rsid w:val="006A3AC0"/>
    <w:rsid w:val="006B3064"/>
    <w:rsid w:val="006B4052"/>
    <w:rsid w:val="006B492E"/>
    <w:rsid w:val="006C1393"/>
    <w:rsid w:val="006C217D"/>
    <w:rsid w:val="006C7670"/>
    <w:rsid w:val="006C79D8"/>
    <w:rsid w:val="006C7B6B"/>
    <w:rsid w:val="006C7E67"/>
    <w:rsid w:val="006D013A"/>
    <w:rsid w:val="006E0607"/>
    <w:rsid w:val="006E274D"/>
    <w:rsid w:val="006F2F78"/>
    <w:rsid w:val="006F5E1C"/>
    <w:rsid w:val="007000C1"/>
    <w:rsid w:val="0070369C"/>
    <w:rsid w:val="007057AC"/>
    <w:rsid w:val="0070637B"/>
    <w:rsid w:val="00707D5C"/>
    <w:rsid w:val="007206CE"/>
    <w:rsid w:val="00722D09"/>
    <w:rsid w:val="0072381A"/>
    <w:rsid w:val="00731036"/>
    <w:rsid w:val="00731465"/>
    <w:rsid w:val="00734354"/>
    <w:rsid w:val="0073548B"/>
    <w:rsid w:val="007365E2"/>
    <w:rsid w:val="00742A7D"/>
    <w:rsid w:val="0074440F"/>
    <w:rsid w:val="007450F2"/>
    <w:rsid w:val="0074709F"/>
    <w:rsid w:val="0074748A"/>
    <w:rsid w:val="007524EB"/>
    <w:rsid w:val="00755EDA"/>
    <w:rsid w:val="0075793A"/>
    <w:rsid w:val="0076736C"/>
    <w:rsid w:val="0077231C"/>
    <w:rsid w:val="00780C88"/>
    <w:rsid w:val="00780F23"/>
    <w:rsid w:val="00784169"/>
    <w:rsid w:val="00784B3E"/>
    <w:rsid w:val="00785359"/>
    <w:rsid w:val="007863B5"/>
    <w:rsid w:val="00787C33"/>
    <w:rsid w:val="00792046"/>
    <w:rsid w:val="00792778"/>
    <w:rsid w:val="0079588B"/>
    <w:rsid w:val="007A0050"/>
    <w:rsid w:val="007A1BC7"/>
    <w:rsid w:val="007A2299"/>
    <w:rsid w:val="007A2894"/>
    <w:rsid w:val="007B351F"/>
    <w:rsid w:val="007B3528"/>
    <w:rsid w:val="007B66ED"/>
    <w:rsid w:val="007B74EA"/>
    <w:rsid w:val="007C22B1"/>
    <w:rsid w:val="007C2B9C"/>
    <w:rsid w:val="007C316E"/>
    <w:rsid w:val="007D419A"/>
    <w:rsid w:val="007E1005"/>
    <w:rsid w:val="007F6BD6"/>
    <w:rsid w:val="00802B5E"/>
    <w:rsid w:val="00805F3F"/>
    <w:rsid w:val="00807888"/>
    <w:rsid w:val="00811937"/>
    <w:rsid w:val="00812FAA"/>
    <w:rsid w:val="00813CBC"/>
    <w:rsid w:val="008165A6"/>
    <w:rsid w:val="00817866"/>
    <w:rsid w:val="008255D9"/>
    <w:rsid w:val="008271FE"/>
    <w:rsid w:val="00827F83"/>
    <w:rsid w:val="00830B1F"/>
    <w:rsid w:val="00830D69"/>
    <w:rsid w:val="00831138"/>
    <w:rsid w:val="0083128F"/>
    <w:rsid w:val="008333D3"/>
    <w:rsid w:val="0083748E"/>
    <w:rsid w:val="00846631"/>
    <w:rsid w:val="00847064"/>
    <w:rsid w:val="00847468"/>
    <w:rsid w:val="0085037E"/>
    <w:rsid w:val="00850EE5"/>
    <w:rsid w:val="008543E0"/>
    <w:rsid w:val="0085537A"/>
    <w:rsid w:val="00857674"/>
    <w:rsid w:val="00857D02"/>
    <w:rsid w:val="00861B04"/>
    <w:rsid w:val="0086553F"/>
    <w:rsid w:val="00867737"/>
    <w:rsid w:val="00872A46"/>
    <w:rsid w:val="00872DE0"/>
    <w:rsid w:val="008737CE"/>
    <w:rsid w:val="00875673"/>
    <w:rsid w:val="008813D3"/>
    <w:rsid w:val="008814A1"/>
    <w:rsid w:val="00882C24"/>
    <w:rsid w:val="0088321F"/>
    <w:rsid w:val="008852D4"/>
    <w:rsid w:val="00896D28"/>
    <w:rsid w:val="008A05EF"/>
    <w:rsid w:val="008A3246"/>
    <w:rsid w:val="008A7836"/>
    <w:rsid w:val="008B3D6D"/>
    <w:rsid w:val="008B6113"/>
    <w:rsid w:val="008C759B"/>
    <w:rsid w:val="008D1C2F"/>
    <w:rsid w:val="008D4176"/>
    <w:rsid w:val="008D7002"/>
    <w:rsid w:val="008E08CC"/>
    <w:rsid w:val="008E5603"/>
    <w:rsid w:val="008E5F79"/>
    <w:rsid w:val="008E71DD"/>
    <w:rsid w:val="008F0C20"/>
    <w:rsid w:val="008F1F29"/>
    <w:rsid w:val="008F40FD"/>
    <w:rsid w:val="00900C3D"/>
    <w:rsid w:val="00900CE2"/>
    <w:rsid w:val="00901FE0"/>
    <w:rsid w:val="00903624"/>
    <w:rsid w:val="009048AD"/>
    <w:rsid w:val="009058AF"/>
    <w:rsid w:val="00906396"/>
    <w:rsid w:val="00913F88"/>
    <w:rsid w:val="00916EAC"/>
    <w:rsid w:val="00917004"/>
    <w:rsid w:val="00920E6C"/>
    <w:rsid w:val="00925C70"/>
    <w:rsid w:val="0093228C"/>
    <w:rsid w:val="009379DC"/>
    <w:rsid w:val="00940BD2"/>
    <w:rsid w:val="00942B57"/>
    <w:rsid w:val="00942C1F"/>
    <w:rsid w:val="0094697B"/>
    <w:rsid w:val="00950D41"/>
    <w:rsid w:val="009512D7"/>
    <w:rsid w:val="009513C1"/>
    <w:rsid w:val="00955C0D"/>
    <w:rsid w:val="009617C1"/>
    <w:rsid w:val="00961C1A"/>
    <w:rsid w:val="009622DE"/>
    <w:rsid w:val="00963968"/>
    <w:rsid w:val="00966877"/>
    <w:rsid w:val="0096702C"/>
    <w:rsid w:val="00975BDF"/>
    <w:rsid w:val="00976D29"/>
    <w:rsid w:val="00983F56"/>
    <w:rsid w:val="00983FD8"/>
    <w:rsid w:val="00984130"/>
    <w:rsid w:val="009866E9"/>
    <w:rsid w:val="00991B32"/>
    <w:rsid w:val="009A7549"/>
    <w:rsid w:val="009B1009"/>
    <w:rsid w:val="009B16A3"/>
    <w:rsid w:val="009B3C3D"/>
    <w:rsid w:val="009B4E14"/>
    <w:rsid w:val="009B64AF"/>
    <w:rsid w:val="009C6F81"/>
    <w:rsid w:val="009D1299"/>
    <w:rsid w:val="009D37C9"/>
    <w:rsid w:val="009D4123"/>
    <w:rsid w:val="009E0783"/>
    <w:rsid w:val="009E1930"/>
    <w:rsid w:val="009E352D"/>
    <w:rsid w:val="009E5836"/>
    <w:rsid w:val="009E6343"/>
    <w:rsid w:val="009E6E0B"/>
    <w:rsid w:val="009F06B0"/>
    <w:rsid w:val="009F21C5"/>
    <w:rsid w:val="009F26C8"/>
    <w:rsid w:val="009F6C62"/>
    <w:rsid w:val="00A00A01"/>
    <w:rsid w:val="00A031FF"/>
    <w:rsid w:val="00A05E87"/>
    <w:rsid w:val="00A062E0"/>
    <w:rsid w:val="00A13C79"/>
    <w:rsid w:val="00A1522E"/>
    <w:rsid w:val="00A16A42"/>
    <w:rsid w:val="00A22961"/>
    <w:rsid w:val="00A24690"/>
    <w:rsid w:val="00A2494F"/>
    <w:rsid w:val="00A272C6"/>
    <w:rsid w:val="00A27A7C"/>
    <w:rsid w:val="00A3444C"/>
    <w:rsid w:val="00A35D48"/>
    <w:rsid w:val="00A42289"/>
    <w:rsid w:val="00A42CD3"/>
    <w:rsid w:val="00A449C1"/>
    <w:rsid w:val="00A47B3B"/>
    <w:rsid w:val="00A501E8"/>
    <w:rsid w:val="00A51A59"/>
    <w:rsid w:val="00A522E5"/>
    <w:rsid w:val="00A526D5"/>
    <w:rsid w:val="00A534BE"/>
    <w:rsid w:val="00A54A9B"/>
    <w:rsid w:val="00A55210"/>
    <w:rsid w:val="00A57122"/>
    <w:rsid w:val="00A60103"/>
    <w:rsid w:val="00A60300"/>
    <w:rsid w:val="00A61883"/>
    <w:rsid w:val="00A620D7"/>
    <w:rsid w:val="00A6242D"/>
    <w:rsid w:val="00A67D2C"/>
    <w:rsid w:val="00A71AB3"/>
    <w:rsid w:val="00A72E22"/>
    <w:rsid w:val="00A73999"/>
    <w:rsid w:val="00A7645B"/>
    <w:rsid w:val="00A818C4"/>
    <w:rsid w:val="00A87D7C"/>
    <w:rsid w:val="00A90391"/>
    <w:rsid w:val="00A960C6"/>
    <w:rsid w:val="00AA14E0"/>
    <w:rsid w:val="00AA2DA5"/>
    <w:rsid w:val="00AA463C"/>
    <w:rsid w:val="00AA7826"/>
    <w:rsid w:val="00AB0F2E"/>
    <w:rsid w:val="00AB1139"/>
    <w:rsid w:val="00AB35FA"/>
    <w:rsid w:val="00AB3F1A"/>
    <w:rsid w:val="00AC3182"/>
    <w:rsid w:val="00AC397A"/>
    <w:rsid w:val="00AC483F"/>
    <w:rsid w:val="00AC6115"/>
    <w:rsid w:val="00AD2A34"/>
    <w:rsid w:val="00AD540D"/>
    <w:rsid w:val="00AD70C2"/>
    <w:rsid w:val="00AE2A5C"/>
    <w:rsid w:val="00AE6D17"/>
    <w:rsid w:val="00AF251E"/>
    <w:rsid w:val="00AF44D9"/>
    <w:rsid w:val="00AF66FC"/>
    <w:rsid w:val="00B01286"/>
    <w:rsid w:val="00B0295F"/>
    <w:rsid w:val="00B02CDB"/>
    <w:rsid w:val="00B07677"/>
    <w:rsid w:val="00B12434"/>
    <w:rsid w:val="00B125A0"/>
    <w:rsid w:val="00B12DD8"/>
    <w:rsid w:val="00B139BE"/>
    <w:rsid w:val="00B142F5"/>
    <w:rsid w:val="00B15CE3"/>
    <w:rsid w:val="00B226AC"/>
    <w:rsid w:val="00B245C9"/>
    <w:rsid w:val="00B27892"/>
    <w:rsid w:val="00B30A0E"/>
    <w:rsid w:val="00B32AA5"/>
    <w:rsid w:val="00B43DB8"/>
    <w:rsid w:val="00B4669A"/>
    <w:rsid w:val="00B476E5"/>
    <w:rsid w:val="00B547F7"/>
    <w:rsid w:val="00B57AC8"/>
    <w:rsid w:val="00B60220"/>
    <w:rsid w:val="00B64378"/>
    <w:rsid w:val="00B64BA1"/>
    <w:rsid w:val="00B674AB"/>
    <w:rsid w:val="00B716B5"/>
    <w:rsid w:val="00B735C3"/>
    <w:rsid w:val="00B7518D"/>
    <w:rsid w:val="00B77A55"/>
    <w:rsid w:val="00B81838"/>
    <w:rsid w:val="00B82954"/>
    <w:rsid w:val="00B84751"/>
    <w:rsid w:val="00B84BD3"/>
    <w:rsid w:val="00B86824"/>
    <w:rsid w:val="00B91A13"/>
    <w:rsid w:val="00BA3495"/>
    <w:rsid w:val="00BA6277"/>
    <w:rsid w:val="00BA66EF"/>
    <w:rsid w:val="00BA7529"/>
    <w:rsid w:val="00BA7BB1"/>
    <w:rsid w:val="00BB0B5F"/>
    <w:rsid w:val="00BB6EDB"/>
    <w:rsid w:val="00BB700B"/>
    <w:rsid w:val="00BB7DD4"/>
    <w:rsid w:val="00BD01E5"/>
    <w:rsid w:val="00BD1721"/>
    <w:rsid w:val="00BD4990"/>
    <w:rsid w:val="00BD4CD1"/>
    <w:rsid w:val="00BE05D7"/>
    <w:rsid w:val="00BE0876"/>
    <w:rsid w:val="00BE1A39"/>
    <w:rsid w:val="00BE2D73"/>
    <w:rsid w:val="00BE7900"/>
    <w:rsid w:val="00BF2E53"/>
    <w:rsid w:val="00C060BB"/>
    <w:rsid w:val="00C07520"/>
    <w:rsid w:val="00C15139"/>
    <w:rsid w:val="00C16E05"/>
    <w:rsid w:val="00C20EF9"/>
    <w:rsid w:val="00C23086"/>
    <w:rsid w:val="00C245AF"/>
    <w:rsid w:val="00C24A43"/>
    <w:rsid w:val="00C32050"/>
    <w:rsid w:val="00C328F9"/>
    <w:rsid w:val="00C3353C"/>
    <w:rsid w:val="00C33577"/>
    <w:rsid w:val="00C34D9B"/>
    <w:rsid w:val="00C40ECB"/>
    <w:rsid w:val="00C442A8"/>
    <w:rsid w:val="00C45310"/>
    <w:rsid w:val="00C63859"/>
    <w:rsid w:val="00C64F27"/>
    <w:rsid w:val="00C75132"/>
    <w:rsid w:val="00C768A6"/>
    <w:rsid w:val="00C76A30"/>
    <w:rsid w:val="00C802CB"/>
    <w:rsid w:val="00C80383"/>
    <w:rsid w:val="00C80900"/>
    <w:rsid w:val="00C8191D"/>
    <w:rsid w:val="00C81D36"/>
    <w:rsid w:val="00C82CD1"/>
    <w:rsid w:val="00C82E22"/>
    <w:rsid w:val="00C86D4F"/>
    <w:rsid w:val="00C903CE"/>
    <w:rsid w:val="00C94985"/>
    <w:rsid w:val="00C95358"/>
    <w:rsid w:val="00CB1ACF"/>
    <w:rsid w:val="00CB268C"/>
    <w:rsid w:val="00CB461E"/>
    <w:rsid w:val="00CB6B4B"/>
    <w:rsid w:val="00CC2E5E"/>
    <w:rsid w:val="00CD1CED"/>
    <w:rsid w:val="00CD3D12"/>
    <w:rsid w:val="00CD4D47"/>
    <w:rsid w:val="00CE748E"/>
    <w:rsid w:val="00CF042B"/>
    <w:rsid w:val="00CF1AF3"/>
    <w:rsid w:val="00CF3A15"/>
    <w:rsid w:val="00CF6BDD"/>
    <w:rsid w:val="00D06F9E"/>
    <w:rsid w:val="00D16FE1"/>
    <w:rsid w:val="00D247C4"/>
    <w:rsid w:val="00D3187A"/>
    <w:rsid w:val="00D32625"/>
    <w:rsid w:val="00D345B8"/>
    <w:rsid w:val="00D36E09"/>
    <w:rsid w:val="00D3730F"/>
    <w:rsid w:val="00D427F6"/>
    <w:rsid w:val="00D4656B"/>
    <w:rsid w:val="00D46DF9"/>
    <w:rsid w:val="00D628C1"/>
    <w:rsid w:val="00D65CD6"/>
    <w:rsid w:val="00D6740A"/>
    <w:rsid w:val="00D67ADB"/>
    <w:rsid w:val="00D76136"/>
    <w:rsid w:val="00D775F0"/>
    <w:rsid w:val="00D8000F"/>
    <w:rsid w:val="00D818D9"/>
    <w:rsid w:val="00D84846"/>
    <w:rsid w:val="00D90309"/>
    <w:rsid w:val="00D90D93"/>
    <w:rsid w:val="00DA0B8E"/>
    <w:rsid w:val="00DB1B8B"/>
    <w:rsid w:val="00DB2CC7"/>
    <w:rsid w:val="00DC325F"/>
    <w:rsid w:val="00DC347F"/>
    <w:rsid w:val="00DC3C7D"/>
    <w:rsid w:val="00DC7167"/>
    <w:rsid w:val="00DD1848"/>
    <w:rsid w:val="00DD2520"/>
    <w:rsid w:val="00DE3D7D"/>
    <w:rsid w:val="00DF39FA"/>
    <w:rsid w:val="00DF4D98"/>
    <w:rsid w:val="00E045BA"/>
    <w:rsid w:val="00E049B0"/>
    <w:rsid w:val="00E049B7"/>
    <w:rsid w:val="00E138CD"/>
    <w:rsid w:val="00E21ECE"/>
    <w:rsid w:val="00E231F2"/>
    <w:rsid w:val="00E2328D"/>
    <w:rsid w:val="00E260DD"/>
    <w:rsid w:val="00E301C6"/>
    <w:rsid w:val="00E3139E"/>
    <w:rsid w:val="00E340B0"/>
    <w:rsid w:val="00E44FAF"/>
    <w:rsid w:val="00E4660D"/>
    <w:rsid w:val="00E467E2"/>
    <w:rsid w:val="00E474B1"/>
    <w:rsid w:val="00E507A5"/>
    <w:rsid w:val="00E54140"/>
    <w:rsid w:val="00E56F94"/>
    <w:rsid w:val="00E6487C"/>
    <w:rsid w:val="00E659DB"/>
    <w:rsid w:val="00E66DEE"/>
    <w:rsid w:val="00E67AA5"/>
    <w:rsid w:val="00E71FFB"/>
    <w:rsid w:val="00E81D30"/>
    <w:rsid w:val="00E827F2"/>
    <w:rsid w:val="00E91772"/>
    <w:rsid w:val="00E939B1"/>
    <w:rsid w:val="00E9668F"/>
    <w:rsid w:val="00E9794D"/>
    <w:rsid w:val="00EA1789"/>
    <w:rsid w:val="00EA277E"/>
    <w:rsid w:val="00EA37F4"/>
    <w:rsid w:val="00EA5A74"/>
    <w:rsid w:val="00EB0310"/>
    <w:rsid w:val="00EB0677"/>
    <w:rsid w:val="00EB1C19"/>
    <w:rsid w:val="00EB6F08"/>
    <w:rsid w:val="00EC0A6E"/>
    <w:rsid w:val="00EC2FA0"/>
    <w:rsid w:val="00EC51DB"/>
    <w:rsid w:val="00ED1BAB"/>
    <w:rsid w:val="00ED255F"/>
    <w:rsid w:val="00ED4A6F"/>
    <w:rsid w:val="00ED77FE"/>
    <w:rsid w:val="00EF15AB"/>
    <w:rsid w:val="00EF3526"/>
    <w:rsid w:val="00EF3F55"/>
    <w:rsid w:val="00EF5725"/>
    <w:rsid w:val="00EF7D00"/>
    <w:rsid w:val="00F06DD5"/>
    <w:rsid w:val="00F10294"/>
    <w:rsid w:val="00F1041D"/>
    <w:rsid w:val="00F10979"/>
    <w:rsid w:val="00F17FA1"/>
    <w:rsid w:val="00F22F71"/>
    <w:rsid w:val="00F23815"/>
    <w:rsid w:val="00F252D1"/>
    <w:rsid w:val="00F25DFC"/>
    <w:rsid w:val="00F3236C"/>
    <w:rsid w:val="00F426B5"/>
    <w:rsid w:val="00F44872"/>
    <w:rsid w:val="00F44F56"/>
    <w:rsid w:val="00F44F8B"/>
    <w:rsid w:val="00F473A5"/>
    <w:rsid w:val="00F523FA"/>
    <w:rsid w:val="00F56B4D"/>
    <w:rsid w:val="00F57D1A"/>
    <w:rsid w:val="00F61C49"/>
    <w:rsid w:val="00F61D5C"/>
    <w:rsid w:val="00F659A8"/>
    <w:rsid w:val="00F6685C"/>
    <w:rsid w:val="00F711FE"/>
    <w:rsid w:val="00F76CF7"/>
    <w:rsid w:val="00F80FD0"/>
    <w:rsid w:val="00F8159D"/>
    <w:rsid w:val="00F8203C"/>
    <w:rsid w:val="00F900D6"/>
    <w:rsid w:val="00F92F0E"/>
    <w:rsid w:val="00F93676"/>
    <w:rsid w:val="00F95CAD"/>
    <w:rsid w:val="00F970DA"/>
    <w:rsid w:val="00F97C8F"/>
    <w:rsid w:val="00FA0352"/>
    <w:rsid w:val="00FA37F0"/>
    <w:rsid w:val="00FA73DC"/>
    <w:rsid w:val="00FA7A60"/>
    <w:rsid w:val="00FB029B"/>
    <w:rsid w:val="00FB1BFE"/>
    <w:rsid w:val="00FB3A67"/>
    <w:rsid w:val="00FB4B76"/>
    <w:rsid w:val="00FC0204"/>
    <w:rsid w:val="00FC0C19"/>
    <w:rsid w:val="00FC1F7E"/>
    <w:rsid w:val="00FD6AF2"/>
    <w:rsid w:val="00FE0060"/>
    <w:rsid w:val="00FE1476"/>
    <w:rsid w:val="00FE20E7"/>
    <w:rsid w:val="00FE70EC"/>
    <w:rsid w:val="00FF3025"/>
    <w:rsid w:val="00FF6CEE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44E1C3A"/>
  <w15:chartTrackingRefBased/>
  <w15:docId w15:val="{7DCEE7A2-E683-4CCC-AA57-D0497E3B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AA5"/>
    <w:pPr>
      <w:spacing w:after="0" w:line="240" w:lineRule="auto"/>
      <w:jc w:val="left"/>
    </w:pPr>
    <w:rPr>
      <w:sz w:val="24"/>
      <w:szCs w:val="24"/>
      <w:lang w:eastAsia="en-US"/>
      <w14:ligatures w14:val="standardContextual"/>
    </w:rPr>
  </w:style>
  <w:style w:type="paragraph" w:styleId="Heading2">
    <w:name w:val="heading 2"/>
    <w:basedOn w:val="Normal"/>
    <w:link w:val="Heading2Char"/>
    <w:uiPriority w:val="9"/>
    <w:qFormat/>
    <w:rsid w:val="0031292B"/>
    <w:pPr>
      <w:spacing w:before="100" w:beforeAutospacing="1" w:after="100" w:afterAutospacing="1"/>
      <w:outlineLvl w:val="1"/>
    </w:pPr>
    <w:rPr>
      <w:rFonts w:ascii="Gulim" w:eastAsia="Gulim" w:hAnsi="Gulim" w:cs="Gulim"/>
      <w:b/>
      <w:bCs/>
      <w:kern w:val="0"/>
      <w:sz w:val="36"/>
      <w:szCs w:val="36"/>
      <w:lang w:eastAsia="ko-K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2C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524EB"/>
    <w:pPr>
      <w:spacing w:before="100" w:beforeAutospacing="1" w:after="100" w:afterAutospacing="1"/>
    </w:pPr>
    <w:rPr>
      <w:rFonts w:ascii="Gulim" w:eastAsia="Gulim" w:hAnsi="Gulim" w:cs="Gulim"/>
      <w:kern w:val="0"/>
      <w:lang w:eastAsia="ko-KR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7524EB"/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206CE"/>
    <w:pPr>
      <w:jc w:val="center"/>
    </w:pPr>
    <w:rPr>
      <w:rFonts w:ascii="Malgun Gothic" w:eastAsia="Malgun Gothic" w:hAnsi="Malgun Gothic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6CE"/>
    <w:rPr>
      <w:rFonts w:ascii="Malgun Gothic" w:eastAsia="Malgun Gothic" w:hAnsi="Malgun Gothic"/>
      <w:noProof/>
      <w:szCs w:val="24"/>
      <w:lang w:eastAsia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206CE"/>
    <w:pPr>
      <w:widowControl w:val="0"/>
      <w:wordWrap w:val="0"/>
      <w:autoSpaceDE w:val="0"/>
      <w:autoSpaceDN w:val="0"/>
      <w:spacing w:after="160"/>
      <w:jc w:val="both"/>
    </w:pPr>
    <w:rPr>
      <w:rFonts w:ascii="Malgun Gothic" w:eastAsia="Malgun Gothic" w:hAnsi="Malgun Gothic"/>
      <w:noProof/>
      <w:sz w:val="20"/>
      <w:szCs w:val="22"/>
      <w:lang w:eastAsia="ko-K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206CE"/>
    <w:rPr>
      <w:rFonts w:ascii="Malgun Gothic" w:eastAsia="Malgun Gothic" w:hAnsi="Malgun Gothic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31292B"/>
    <w:rPr>
      <w:rFonts w:ascii="Gulim" w:eastAsia="Gulim" w:hAnsi="Gulim" w:cs="Gulim"/>
      <w:b/>
      <w:bCs/>
      <w:kern w:val="0"/>
      <w:sz w:val="36"/>
      <w:szCs w:val="36"/>
    </w:rPr>
  </w:style>
  <w:style w:type="paragraph" w:styleId="NoSpacing">
    <w:name w:val="No Spacing"/>
    <w:uiPriority w:val="1"/>
    <w:qFormat/>
    <w:rsid w:val="0031292B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129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292B"/>
    <w:pPr>
      <w:widowControl w:val="0"/>
      <w:wordWrap w:val="0"/>
      <w:autoSpaceDE w:val="0"/>
      <w:autoSpaceDN w:val="0"/>
      <w:spacing w:after="160" w:line="259" w:lineRule="auto"/>
    </w:pPr>
    <w:rPr>
      <w:sz w:val="20"/>
      <w:szCs w:val="22"/>
      <w:lang w:eastAsia="ko-K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9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92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129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292B"/>
  </w:style>
  <w:style w:type="paragraph" w:styleId="Footer">
    <w:name w:val="footer"/>
    <w:basedOn w:val="Normal"/>
    <w:link w:val="FooterChar"/>
    <w:uiPriority w:val="99"/>
    <w:unhideWhenUsed/>
    <w:rsid w:val="0031292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sz w:val="20"/>
      <w:szCs w:val="22"/>
      <w:lang w:eastAsia="ko-K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1292B"/>
  </w:style>
  <w:style w:type="character" w:styleId="LineNumber">
    <w:name w:val="line number"/>
    <w:basedOn w:val="DefaultParagraphFont"/>
    <w:uiPriority w:val="99"/>
    <w:semiHidden/>
    <w:unhideWhenUsed/>
    <w:rsid w:val="0031292B"/>
  </w:style>
  <w:style w:type="character" w:styleId="Hyperlink">
    <w:name w:val="Hyperlink"/>
    <w:basedOn w:val="DefaultParagraphFont"/>
    <w:uiPriority w:val="99"/>
    <w:unhideWhenUsed/>
    <w:rsid w:val="0031292B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1292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92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92B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31292B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31292B"/>
    <w:pPr>
      <w:ind w:left="720" w:firstLineChars="100" w:firstLine="100"/>
      <w:contextualSpacing/>
      <w:jc w:val="both"/>
    </w:pPr>
    <w:rPr>
      <w:kern w:val="0"/>
      <w:sz w:val="22"/>
      <w:szCs w:val="22"/>
      <w:lang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1292B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1292B"/>
    <w:pPr>
      <w:spacing w:before="100" w:beforeAutospacing="1" w:after="100" w:afterAutospacing="1"/>
    </w:pPr>
    <w:rPr>
      <w:rFonts w:ascii="Gulim" w:eastAsia="Gulim" w:hAnsi="Gulim" w:cs="Gulim"/>
      <w:kern w:val="0"/>
    </w:rPr>
  </w:style>
  <w:style w:type="numbering" w:customStyle="1" w:styleId="10">
    <w:name w:val="목록 없음1"/>
    <w:next w:val="NoList"/>
    <w:uiPriority w:val="99"/>
    <w:semiHidden/>
    <w:unhideWhenUsed/>
    <w:rsid w:val="0031292B"/>
  </w:style>
  <w:style w:type="paragraph" w:styleId="EndnoteText">
    <w:name w:val="endnote text"/>
    <w:basedOn w:val="Normal"/>
    <w:link w:val="EndnoteTextChar"/>
    <w:uiPriority w:val="99"/>
    <w:semiHidden/>
    <w:unhideWhenUsed/>
    <w:rsid w:val="0031292B"/>
    <w:rPr>
      <w:rFonts w:ascii="Times New Roman" w:eastAsia="Times New Roman" w:hAnsi="Times New Roman" w:cs="Times New Roman"/>
      <w:kern w:val="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292B"/>
    <w:rPr>
      <w:rFonts w:ascii="Times New Roman" w:eastAsia="Times New Roman" w:hAnsi="Times New Roman" w:cs="Times New Roman"/>
      <w:kern w:val="0"/>
      <w:szCs w:val="20"/>
      <w:lang w:eastAsia="zh-CN"/>
    </w:rPr>
  </w:style>
  <w:style w:type="paragraph" w:customStyle="1" w:styleId="c-bibliographic-informationcitation">
    <w:name w:val="c-bibliographic-information__citation"/>
    <w:basedOn w:val="Normal"/>
    <w:uiPriority w:val="99"/>
    <w:semiHidden/>
    <w:rsid w:val="0031292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31292B"/>
    <w:rPr>
      <w:vertAlign w:val="superscript"/>
    </w:rPr>
  </w:style>
  <w:style w:type="character" w:customStyle="1" w:styleId="Char1">
    <w:name w:val="머리글 Char1"/>
    <w:basedOn w:val="DefaultParagraphFont"/>
    <w:uiPriority w:val="99"/>
    <w:semiHidden/>
    <w:rsid w:val="0031292B"/>
    <w:rPr>
      <w:rFonts w:ascii="Times New Roman" w:eastAsia="Times New Roman" w:hAnsi="Times New Roman" w:cs="Times New Roman" w:hint="default"/>
    </w:rPr>
  </w:style>
  <w:style w:type="character" w:customStyle="1" w:styleId="Char10">
    <w:name w:val="바닥글 Char1"/>
    <w:basedOn w:val="DefaultParagraphFont"/>
    <w:uiPriority w:val="99"/>
    <w:semiHidden/>
    <w:rsid w:val="0031292B"/>
    <w:rPr>
      <w:rFonts w:ascii="Times New Roman" w:eastAsia="Times New Roman" w:hAnsi="Times New Roman" w:cs="Times New Roman" w:hint="default"/>
    </w:rPr>
  </w:style>
  <w:style w:type="numbering" w:customStyle="1" w:styleId="2">
    <w:name w:val="목록 없음2"/>
    <w:next w:val="NoList"/>
    <w:uiPriority w:val="99"/>
    <w:semiHidden/>
    <w:unhideWhenUsed/>
    <w:rsid w:val="0031292B"/>
  </w:style>
  <w:style w:type="paragraph" w:styleId="FootnoteText">
    <w:name w:val="footnote text"/>
    <w:basedOn w:val="Normal"/>
    <w:link w:val="FootnoteTextChar"/>
    <w:uiPriority w:val="99"/>
    <w:semiHidden/>
    <w:unhideWhenUsed/>
    <w:rsid w:val="005B6E4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6E44"/>
    <w:rPr>
      <w:szCs w:val="20"/>
      <w:lang w:eastAsia="en-US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5B6E44"/>
    <w:rPr>
      <w:vertAlign w:val="superscript"/>
    </w:rPr>
  </w:style>
  <w:style w:type="table" w:styleId="TableGrid">
    <w:name w:val="Table Grid"/>
    <w:basedOn w:val="TableNormal"/>
    <w:uiPriority w:val="39"/>
    <w:rsid w:val="005B6E44"/>
    <w:pPr>
      <w:spacing w:after="0" w:line="240" w:lineRule="auto"/>
    </w:pPr>
    <w:rPr>
      <w:rFonts w:eastAsia="Times New Roman"/>
      <w:lang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-document">
    <w:name w:val="tl-document"/>
    <w:basedOn w:val="DefaultParagraphFont"/>
    <w:rsid w:val="00B82954"/>
  </w:style>
  <w:style w:type="character" w:customStyle="1" w:styleId="Heading3Char">
    <w:name w:val="Heading 3 Char"/>
    <w:basedOn w:val="DefaultParagraphFont"/>
    <w:link w:val="Heading3"/>
    <w:uiPriority w:val="9"/>
    <w:semiHidden/>
    <w:rsid w:val="002052C6"/>
    <w:rPr>
      <w:rFonts w:asciiTheme="majorHAnsi" w:eastAsiaTheme="majorEastAsia" w:hAnsiTheme="majorHAnsi" w:cstheme="majorBidi"/>
      <w:sz w:val="24"/>
      <w:szCs w:val="24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4895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2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reaklinks.com/BfMTWjzVFXnjyxjmNQoEXiV-/https%3A%2F%2Fpubmed.ncbi.nlm.nih.gov%2F%3Fsort%3Ddate%26size%3D200%26term%3DL%25C3%25B3pez%2BS%25C3%25A1nchez%2BGF%26cauthor_id%3D36808652?email=yonkkang%40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yonkkang@gmail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F897A-0423-45A9-819A-15022B7ED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587</Words>
  <Characters>17045</Characters>
  <Application>Microsoft Office Word</Application>
  <DocSecurity>0</DocSecurity>
  <Lines>142</Lines>
  <Paragraphs>3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db980@naver.com</dc:creator>
  <cp:keywords/>
  <dc:description/>
  <cp:lastModifiedBy>Ramya G</cp:lastModifiedBy>
  <cp:revision>6</cp:revision>
  <dcterms:created xsi:type="dcterms:W3CDTF">2024-05-01T06:28:00Z</dcterms:created>
  <dcterms:modified xsi:type="dcterms:W3CDTF">2024-05-18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ff177f71e2036fc6ded25954ea57baf23c7b64b3a3e748146275c314de5529</vt:lpwstr>
  </property>
</Properties>
</file>